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D31B1" w:rsidRDefault="00ED31B1" w:rsidP="00900412">
      <w:pPr>
        <w:autoSpaceDE w:val="0"/>
        <w:autoSpaceDN w:val="0"/>
        <w:adjustRightInd w:val="0"/>
        <w:jc w:val="both"/>
        <w:rPr>
          <w:rFonts w:ascii="Arial" w:hAnsi="Arial" w:cs="Arial"/>
          <w:sz w:val="20"/>
          <w:szCs w:val="20"/>
          <w:lang w:val="en-US"/>
        </w:rPr>
      </w:pPr>
      <w:bookmarkStart w:id="0" w:name="_GoBack"/>
      <w:bookmarkEnd w:id="0"/>
    </w:p>
    <w:tbl>
      <w:tblPr>
        <w:tblW w:w="0" w:type="auto"/>
        <w:tblLook w:val="00A0" w:firstRow="1" w:lastRow="0" w:firstColumn="1" w:lastColumn="0" w:noHBand="0" w:noVBand="0"/>
      </w:tblPr>
      <w:tblGrid>
        <w:gridCol w:w="1951"/>
        <w:gridCol w:w="1506"/>
        <w:gridCol w:w="1729"/>
        <w:gridCol w:w="2010"/>
        <w:gridCol w:w="1448"/>
      </w:tblGrid>
      <w:tr w:rsidR="00ED31B1" w:rsidRPr="002301AA" w:rsidTr="00B43E6B">
        <w:tc>
          <w:tcPr>
            <w:tcW w:w="1951" w:type="dxa"/>
            <w:tcBorders>
              <w:bottom w:val="single" w:sz="4" w:space="0" w:color="7F7F7F"/>
              <w:right w:val="nil"/>
            </w:tcBorders>
            <w:shd w:val="clear" w:color="auto" w:fill="FFFFFF"/>
          </w:tcPr>
          <w:p w:rsidR="00ED31B1" w:rsidRPr="002301AA" w:rsidRDefault="00ED31B1" w:rsidP="002301A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506" w:type="dxa"/>
            <w:tcBorders>
              <w:bottom w:val="single" w:sz="4" w:space="0" w:color="7F7F7F"/>
            </w:tcBorders>
            <w:shd w:val="clear" w:color="auto" w:fill="FFFFFF"/>
          </w:tcPr>
          <w:p w:rsidR="00ED31B1" w:rsidRPr="002301AA" w:rsidRDefault="00ED31B1" w:rsidP="002301A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/>
                <w:i/>
                <w:iCs/>
                <w:sz w:val="20"/>
                <w:szCs w:val="20"/>
                <w:lang w:val="en-US"/>
              </w:rPr>
            </w:pPr>
            <w:r w:rsidRPr="002301AA">
              <w:rPr>
                <w:rFonts w:ascii="Arial" w:hAnsi="Arial" w:cs="Arial"/>
                <w:b/>
                <w:i/>
                <w:iCs/>
                <w:sz w:val="20"/>
                <w:szCs w:val="20"/>
                <w:lang w:val="en-US"/>
              </w:rPr>
              <w:t>Sham</w:t>
            </w:r>
          </w:p>
          <w:p w:rsidR="00ED31B1" w:rsidRPr="002301AA" w:rsidRDefault="00ED31B1" w:rsidP="002301A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/>
                <w:i/>
                <w:iCs/>
                <w:sz w:val="20"/>
                <w:szCs w:val="20"/>
                <w:lang w:val="en-US"/>
              </w:rPr>
            </w:pPr>
            <w:r w:rsidRPr="002301AA">
              <w:rPr>
                <w:rFonts w:ascii="Arial" w:hAnsi="Arial" w:cs="Arial"/>
                <w:b/>
                <w:i/>
                <w:iCs/>
                <w:sz w:val="20"/>
                <w:szCs w:val="20"/>
                <w:lang w:val="en-US"/>
              </w:rPr>
              <w:t>(n=12)</w:t>
            </w:r>
          </w:p>
        </w:tc>
        <w:tc>
          <w:tcPr>
            <w:tcW w:w="1729" w:type="dxa"/>
            <w:tcBorders>
              <w:bottom w:val="single" w:sz="4" w:space="0" w:color="7F7F7F"/>
            </w:tcBorders>
            <w:shd w:val="clear" w:color="auto" w:fill="FFFFFF"/>
          </w:tcPr>
          <w:p w:rsidR="00ED31B1" w:rsidRPr="002301AA" w:rsidRDefault="00ED31B1" w:rsidP="002301A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/>
                <w:i/>
                <w:iCs/>
                <w:sz w:val="20"/>
                <w:szCs w:val="20"/>
                <w:lang w:val="en-US"/>
              </w:rPr>
            </w:pPr>
            <w:r w:rsidRPr="002301AA">
              <w:rPr>
                <w:rFonts w:ascii="Arial" w:hAnsi="Arial" w:cs="Arial"/>
                <w:b/>
                <w:i/>
                <w:iCs/>
                <w:sz w:val="20"/>
                <w:szCs w:val="20"/>
                <w:lang w:val="en-US"/>
              </w:rPr>
              <w:t>LVH</w:t>
            </w:r>
          </w:p>
          <w:p w:rsidR="00ED31B1" w:rsidRPr="002301AA" w:rsidRDefault="00ED31B1" w:rsidP="002301A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/>
                <w:i/>
                <w:iCs/>
                <w:sz w:val="20"/>
                <w:szCs w:val="20"/>
                <w:lang w:val="en-US"/>
              </w:rPr>
            </w:pPr>
            <w:r w:rsidRPr="002301AA">
              <w:rPr>
                <w:rFonts w:ascii="Arial" w:hAnsi="Arial" w:cs="Arial"/>
                <w:b/>
                <w:i/>
                <w:iCs/>
                <w:sz w:val="20"/>
                <w:szCs w:val="20"/>
                <w:lang w:val="en-US"/>
              </w:rPr>
              <w:t>(n=11)</w:t>
            </w:r>
          </w:p>
        </w:tc>
        <w:tc>
          <w:tcPr>
            <w:tcW w:w="2010" w:type="dxa"/>
            <w:tcBorders>
              <w:bottom w:val="single" w:sz="4" w:space="0" w:color="7F7F7F"/>
            </w:tcBorders>
            <w:shd w:val="clear" w:color="auto" w:fill="FFFFFF"/>
          </w:tcPr>
          <w:p w:rsidR="00ED31B1" w:rsidRPr="002301AA" w:rsidRDefault="00ED31B1" w:rsidP="002301A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/>
                <w:i/>
                <w:iCs/>
                <w:sz w:val="20"/>
                <w:szCs w:val="20"/>
                <w:lang w:val="en-US"/>
              </w:rPr>
            </w:pPr>
            <w:r w:rsidRPr="002301AA">
              <w:rPr>
                <w:rFonts w:ascii="Arial" w:hAnsi="Arial" w:cs="Arial"/>
                <w:b/>
                <w:i/>
                <w:iCs/>
                <w:sz w:val="20"/>
                <w:szCs w:val="20"/>
                <w:lang w:val="en-US"/>
              </w:rPr>
              <w:t>HF</w:t>
            </w:r>
          </w:p>
          <w:p w:rsidR="00ED31B1" w:rsidRPr="002301AA" w:rsidRDefault="00ED31B1" w:rsidP="002301A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/>
                <w:i/>
                <w:iCs/>
                <w:sz w:val="20"/>
                <w:szCs w:val="20"/>
                <w:lang w:val="en-US"/>
              </w:rPr>
            </w:pPr>
            <w:r w:rsidRPr="002301AA">
              <w:rPr>
                <w:rFonts w:ascii="Arial" w:hAnsi="Arial" w:cs="Arial"/>
                <w:b/>
                <w:i/>
                <w:iCs/>
                <w:sz w:val="20"/>
                <w:szCs w:val="20"/>
                <w:lang w:val="en-US"/>
              </w:rPr>
              <w:t>(n=14)</w:t>
            </w:r>
          </w:p>
        </w:tc>
        <w:tc>
          <w:tcPr>
            <w:tcW w:w="1448" w:type="dxa"/>
            <w:tcBorders>
              <w:bottom w:val="single" w:sz="4" w:space="0" w:color="7F7F7F"/>
            </w:tcBorders>
            <w:shd w:val="clear" w:color="auto" w:fill="FFFFFF"/>
            <w:vAlign w:val="center"/>
          </w:tcPr>
          <w:p w:rsidR="00ED31B1" w:rsidRPr="002301AA" w:rsidRDefault="00ED31B1" w:rsidP="00B43E6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i/>
                <w:iCs/>
                <w:sz w:val="20"/>
                <w:szCs w:val="20"/>
                <w:lang w:val="en-US"/>
              </w:rPr>
            </w:pPr>
            <w:r w:rsidRPr="002301AA">
              <w:rPr>
                <w:rFonts w:ascii="Arial" w:hAnsi="Arial" w:cs="Arial"/>
                <w:b/>
                <w:i/>
                <w:iCs/>
                <w:sz w:val="20"/>
                <w:szCs w:val="20"/>
                <w:lang w:val="en-US"/>
              </w:rPr>
              <w:t>ANOVA p</w:t>
            </w:r>
          </w:p>
        </w:tc>
      </w:tr>
      <w:tr w:rsidR="00ED31B1" w:rsidRPr="002301AA" w:rsidTr="002301AA">
        <w:tc>
          <w:tcPr>
            <w:tcW w:w="1951" w:type="dxa"/>
            <w:tcBorders>
              <w:right w:val="single" w:sz="4" w:space="0" w:color="7F7F7F"/>
            </w:tcBorders>
            <w:shd w:val="clear" w:color="auto" w:fill="FFFFFF"/>
          </w:tcPr>
          <w:p w:rsidR="00ED31B1" w:rsidRPr="002301AA" w:rsidRDefault="00ED31B1" w:rsidP="002301A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b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2301AA">
              <w:rPr>
                <w:rFonts w:ascii="Arial" w:hAnsi="Arial" w:cs="Arial"/>
                <w:b/>
                <w:i/>
                <w:iCs/>
                <w:sz w:val="20"/>
                <w:szCs w:val="20"/>
                <w:lang w:val="en-US"/>
              </w:rPr>
              <w:t>LVHi</w:t>
            </w:r>
            <w:proofErr w:type="spellEnd"/>
            <w:r w:rsidRPr="002301AA">
              <w:rPr>
                <w:rFonts w:ascii="Arial" w:hAnsi="Arial" w:cs="Arial"/>
                <w:b/>
                <w:i/>
                <w:iCs/>
                <w:sz w:val="20"/>
                <w:szCs w:val="20"/>
                <w:lang w:val="en-US"/>
              </w:rPr>
              <w:t xml:space="preserve"> (g/Kg)</w:t>
            </w:r>
          </w:p>
        </w:tc>
        <w:tc>
          <w:tcPr>
            <w:tcW w:w="1506" w:type="dxa"/>
            <w:shd w:val="clear" w:color="auto" w:fill="F2F2F2"/>
          </w:tcPr>
          <w:p w:rsidR="00ED31B1" w:rsidRPr="002301AA" w:rsidRDefault="00ED31B1" w:rsidP="002301A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01AA">
              <w:rPr>
                <w:rFonts w:ascii="Arial" w:hAnsi="Arial" w:cs="Arial"/>
                <w:sz w:val="20"/>
                <w:szCs w:val="20"/>
                <w:lang w:val="en-US"/>
              </w:rPr>
              <w:t xml:space="preserve">2.8 </w:t>
            </w:r>
            <w:r w:rsidRPr="002301AA">
              <w:rPr>
                <w:rFonts w:ascii="Arial" w:hAnsi="Arial" w:cs="Arial"/>
                <w:sz w:val="20"/>
                <w:szCs w:val="20"/>
                <w:lang w:val="ca-ES"/>
              </w:rPr>
              <w:t>± 0.1</w:t>
            </w:r>
          </w:p>
        </w:tc>
        <w:tc>
          <w:tcPr>
            <w:tcW w:w="1729" w:type="dxa"/>
            <w:shd w:val="clear" w:color="auto" w:fill="F2F2F2"/>
          </w:tcPr>
          <w:p w:rsidR="00ED31B1" w:rsidRPr="002301AA" w:rsidRDefault="00ED31B1" w:rsidP="002301A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01AA">
              <w:rPr>
                <w:rFonts w:ascii="Arial" w:hAnsi="Arial" w:cs="Arial"/>
                <w:sz w:val="20"/>
                <w:szCs w:val="20"/>
                <w:lang w:val="en-US"/>
              </w:rPr>
              <w:t xml:space="preserve">3.9 </w:t>
            </w:r>
            <w:r w:rsidRPr="002301AA">
              <w:rPr>
                <w:rFonts w:ascii="Arial" w:hAnsi="Arial" w:cs="Arial"/>
                <w:sz w:val="20"/>
                <w:szCs w:val="20"/>
                <w:lang w:val="ca-ES"/>
              </w:rPr>
              <w:t>± 0.1**</w:t>
            </w:r>
          </w:p>
        </w:tc>
        <w:tc>
          <w:tcPr>
            <w:tcW w:w="2010" w:type="dxa"/>
            <w:shd w:val="clear" w:color="auto" w:fill="F2F2F2"/>
          </w:tcPr>
          <w:p w:rsidR="00ED31B1" w:rsidRPr="002301AA" w:rsidRDefault="00ED31B1" w:rsidP="002301A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01AA">
              <w:rPr>
                <w:rFonts w:ascii="Arial" w:hAnsi="Arial" w:cs="Arial"/>
                <w:sz w:val="20"/>
                <w:szCs w:val="20"/>
                <w:lang w:val="en-US"/>
              </w:rPr>
              <w:t>4.4</w:t>
            </w:r>
            <w:r w:rsidRPr="002301AA">
              <w:rPr>
                <w:rFonts w:ascii="Arial" w:hAnsi="Arial" w:cs="Arial"/>
                <w:sz w:val="20"/>
                <w:szCs w:val="20"/>
                <w:lang w:val="ca-ES"/>
              </w:rPr>
              <w:t>±0.4***</w:t>
            </w:r>
          </w:p>
        </w:tc>
        <w:tc>
          <w:tcPr>
            <w:tcW w:w="1448" w:type="dxa"/>
            <w:shd w:val="clear" w:color="auto" w:fill="F2F2F2"/>
          </w:tcPr>
          <w:p w:rsidR="00ED31B1" w:rsidRPr="002301AA" w:rsidRDefault="00ED31B1" w:rsidP="002301A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01AA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ED31B1" w:rsidRPr="002301AA" w:rsidTr="002301AA">
        <w:tc>
          <w:tcPr>
            <w:tcW w:w="1951" w:type="dxa"/>
            <w:tcBorders>
              <w:right w:val="single" w:sz="4" w:space="0" w:color="7F7F7F"/>
            </w:tcBorders>
            <w:shd w:val="clear" w:color="auto" w:fill="FFFFFF"/>
          </w:tcPr>
          <w:p w:rsidR="00ED31B1" w:rsidRPr="002301AA" w:rsidRDefault="00ED31B1" w:rsidP="002301A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b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2301AA">
              <w:rPr>
                <w:rFonts w:ascii="Arial" w:hAnsi="Arial" w:cs="Arial"/>
                <w:b/>
                <w:i/>
                <w:iCs/>
                <w:sz w:val="20"/>
                <w:szCs w:val="20"/>
                <w:lang w:val="en-US"/>
              </w:rPr>
              <w:t>IVSi</w:t>
            </w:r>
            <w:proofErr w:type="spellEnd"/>
            <w:r w:rsidRPr="002301AA">
              <w:rPr>
                <w:rFonts w:ascii="Arial" w:hAnsi="Arial" w:cs="Arial"/>
                <w:b/>
                <w:i/>
                <w:iCs/>
                <w:sz w:val="20"/>
                <w:szCs w:val="20"/>
                <w:lang w:val="en-US"/>
              </w:rPr>
              <w:t xml:space="preserve"> (mm/Kg)</w:t>
            </w:r>
          </w:p>
        </w:tc>
        <w:tc>
          <w:tcPr>
            <w:tcW w:w="1506" w:type="dxa"/>
          </w:tcPr>
          <w:p w:rsidR="00ED31B1" w:rsidRPr="002301AA" w:rsidRDefault="00ED31B1" w:rsidP="002301A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01AA">
              <w:rPr>
                <w:rFonts w:ascii="Arial" w:hAnsi="Arial" w:cs="Arial"/>
                <w:sz w:val="20"/>
                <w:szCs w:val="20"/>
                <w:lang w:val="en-US"/>
              </w:rPr>
              <w:t xml:space="preserve">4.74 </w:t>
            </w:r>
            <w:r w:rsidRPr="002301AA">
              <w:rPr>
                <w:rFonts w:ascii="Arial" w:hAnsi="Arial" w:cs="Arial"/>
                <w:sz w:val="20"/>
                <w:szCs w:val="20"/>
                <w:lang w:val="ca-ES"/>
              </w:rPr>
              <w:t>± 0.2</w:t>
            </w:r>
          </w:p>
        </w:tc>
        <w:tc>
          <w:tcPr>
            <w:tcW w:w="1729" w:type="dxa"/>
          </w:tcPr>
          <w:p w:rsidR="00ED31B1" w:rsidRPr="002301AA" w:rsidRDefault="00ED31B1" w:rsidP="002301A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01AA">
              <w:rPr>
                <w:rFonts w:ascii="Arial" w:hAnsi="Arial" w:cs="Arial"/>
                <w:sz w:val="20"/>
                <w:szCs w:val="20"/>
                <w:lang w:val="en-US"/>
              </w:rPr>
              <w:t xml:space="preserve">6.01 </w:t>
            </w:r>
            <w:r w:rsidRPr="002301AA">
              <w:rPr>
                <w:rFonts w:ascii="Arial" w:hAnsi="Arial" w:cs="Arial"/>
                <w:sz w:val="20"/>
                <w:szCs w:val="20"/>
                <w:lang w:val="ca-ES"/>
              </w:rPr>
              <w:t>± 0.32</w:t>
            </w:r>
            <w:r>
              <w:rPr>
                <w:rFonts w:ascii="Arial" w:hAnsi="Arial" w:cs="Arial"/>
                <w:sz w:val="20"/>
                <w:szCs w:val="20"/>
                <w:lang w:val="ca-ES"/>
              </w:rPr>
              <w:t>*</w:t>
            </w:r>
          </w:p>
        </w:tc>
        <w:tc>
          <w:tcPr>
            <w:tcW w:w="2010" w:type="dxa"/>
          </w:tcPr>
          <w:p w:rsidR="00ED31B1" w:rsidRPr="002301AA" w:rsidRDefault="00ED31B1" w:rsidP="002301A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01AA">
              <w:rPr>
                <w:rFonts w:ascii="Arial" w:hAnsi="Arial" w:cs="Arial"/>
                <w:sz w:val="20"/>
                <w:szCs w:val="20"/>
                <w:lang w:val="en-US"/>
              </w:rPr>
              <w:t>5.63</w:t>
            </w:r>
            <w:r w:rsidRPr="002301AA">
              <w:rPr>
                <w:rFonts w:ascii="Arial" w:hAnsi="Arial" w:cs="Arial"/>
                <w:sz w:val="20"/>
                <w:szCs w:val="20"/>
                <w:lang w:val="ca-ES"/>
              </w:rPr>
              <w:t>±0.41</w:t>
            </w:r>
            <w:r>
              <w:rPr>
                <w:rFonts w:ascii="Arial" w:hAnsi="Arial" w:cs="Arial"/>
                <w:sz w:val="20"/>
                <w:szCs w:val="20"/>
                <w:lang w:val="ca-ES"/>
              </w:rPr>
              <w:t>*</w:t>
            </w:r>
          </w:p>
        </w:tc>
        <w:tc>
          <w:tcPr>
            <w:tcW w:w="1448" w:type="dxa"/>
          </w:tcPr>
          <w:p w:rsidR="00ED31B1" w:rsidRPr="002301AA" w:rsidRDefault="00ED31B1" w:rsidP="002301A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01AA">
              <w:rPr>
                <w:rFonts w:ascii="Arial" w:hAnsi="Arial" w:cs="Arial"/>
                <w:sz w:val="20"/>
                <w:szCs w:val="20"/>
                <w:lang w:val="en-US"/>
              </w:rPr>
              <w:t>0.03</w:t>
            </w:r>
          </w:p>
        </w:tc>
      </w:tr>
      <w:tr w:rsidR="00ED31B1" w:rsidRPr="002301AA" w:rsidTr="002301AA">
        <w:tc>
          <w:tcPr>
            <w:tcW w:w="1951" w:type="dxa"/>
            <w:tcBorders>
              <w:right w:val="single" w:sz="4" w:space="0" w:color="7F7F7F"/>
            </w:tcBorders>
            <w:shd w:val="clear" w:color="auto" w:fill="FFFFFF"/>
          </w:tcPr>
          <w:p w:rsidR="00ED31B1" w:rsidRPr="002301AA" w:rsidRDefault="00ED31B1" w:rsidP="002301A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b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2301AA">
              <w:rPr>
                <w:rFonts w:ascii="Arial" w:hAnsi="Arial" w:cs="Arial"/>
                <w:b/>
                <w:i/>
                <w:iCs/>
                <w:sz w:val="20"/>
                <w:szCs w:val="20"/>
                <w:lang w:val="en-US"/>
              </w:rPr>
              <w:t>PWi</w:t>
            </w:r>
            <w:proofErr w:type="spellEnd"/>
            <w:r w:rsidRPr="002301AA">
              <w:rPr>
                <w:rFonts w:ascii="Arial" w:hAnsi="Arial" w:cs="Arial"/>
                <w:b/>
                <w:i/>
                <w:iCs/>
                <w:sz w:val="20"/>
                <w:szCs w:val="20"/>
                <w:lang w:val="en-US"/>
              </w:rPr>
              <w:t xml:space="preserve"> (mm/Kg)</w:t>
            </w:r>
          </w:p>
        </w:tc>
        <w:tc>
          <w:tcPr>
            <w:tcW w:w="1506" w:type="dxa"/>
            <w:shd w:val="clear" w:color="auto" w:fill="F2F2F2"/>
          </w:tcPr>
          <w:p w:rsidR="00ED31B1" w:rsidRPr="002301AA" w:rsidRDefault="00ED31B1" w:rsidP="002301A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01AA">
              <w:rPr>
                <w:rFonts w:ascii="Arial" w:hAnsi="Arial" w:cs="Arial"/>
                <w:sz w:val="20"/>
                <w:szCs w:val="20"/>
                <w:lang w:val="en-US"/>
              </w:rPr>
              <w:t xml:space="preserve">5.38 </w:t>
            </w:r>
            <w:r w:rsidRPr="002301AA">
              <w:rPr>
                <w:rFonts w:ascii="Arial" w:hAnsi="Arial" w:cs="Arial"/>
                <w:sz w:val="20"/>
                <w:szCs w:val="20"/>
                <w:lang w:val="ca-ES"/>
              </w:rPr>
              <w:t>± 0.26</w:t>
            </w:r>
          </w:p>
        </w:tc>
        <w:tc>
          <w:tcPr>
            <w:tcW w:w="1729" w:type="dxa"/>
            <w:shd w:val="clear" w:color="auto" w:fill="F2F2F2"/>
          </w:tcPr>
          <w:p w:rsidR="00ED31B1" w:rsidRPr="002301AA" w:rsidRDefault="00ED31B1" w:rsidP="002301A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01AA">
              <w:rPr>
                <w:rFonts w:ascii="Arial" w:hAnsi="Arial" w:cs="Arial"/>
                <w:sz w:val="20"/>
                <w:szCs w:val="20"/>
                <w:lang w:val="en-US"/>
              </w:rPr>
              <w:t xml:space="preserve">5.93 </w:t>
            </w:r>
            <w:r w:rsidRPr="002301AA">
              <w:rPr>
                <w:rFonts w:ascii="Arial" w:hAnsi="Arial" w:cs="Arial"/>
                <w:sz w:val="20"/>
                <w:szCs w:val="20"/>
                <w:lang w:val="ca-ES"/>
              </w:rPr>
              <w:t>± 0.27</w:t>
            </w:r>
          </w:p>
        </w:tc>
        <w:tc>
          <w:tcPr>
            <w:tcW w:w="2010" w:type="dxa"/>
            <w:shd w:val="clear" w:color="auto" w:fill="F2F2F2"/>
          </w:tcPr>
          <w:p w:rsidR="00ED31B1" w:rsidRPr="002301AA" w:rsidRDefault="00ED31B1" w:rsidP="002301A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01AA">
              <w:rPr>
                <w:rFonts w:ascii="Arial" w:hAnsi="Arial" w:cs="Arial"/>
                <w:sz w:val="20"/>
                <w:szCs w:val="20"/>
                <w:lang w:val="en-US"/>
              </w:rPr>
              <w:t>6.01</w:t>
            </w:r>
            <w:r w:rsidRPr="002301AA">
              <w:rPr>
                <w:rFonts w:ascii="Arial" w:hAnsi="Arial" w:cs="Arial"/>
                <w:sz w:val="20"/>
                <w:szCs w:val="20"/>
                <w:lang w:val="ca-ES"/>
              </w:rPr>
              <w:t>±0.37</w:t>
            </w:r>
          </w:p>
        </w:tc>
        <w:tc>
          <w:tcPr>
            <w:tcW w:w="1448" w:type="dxa"/>
            <w:shd w:val="clear" w:color="auto" w:fill="F2F2F2"/>
          </w:tcPr>
          <w:p w:rsidR="00ED31B1" w:rsidRPr="002301AA" w:rsidRDefault="00ED31B1" w:rsidP="002301A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01AA">
              <w:rPr>
                <w:rFonts w:ascii="Arial" w:hAnsi="Arial" w:cs="Arial"/>
                <w:sz w:val="20"/>
                <w:szCs w:val="20"/>
                <w:lang w:val="en-US"/>
              </w:rPr>
              <w:t>0.3</w:t>
            </w:r>
          </w:p>
        </w:tc>
      </w:tr>
      <w:tr w:rsidR="00ED31B1" w:rsidRPr="002301AA" w:rsidTr="002301AA">
        <w:tc>
          <w:tcPr>
            <w:tcW w:w="1951" w:type="dxa"/>
            <w:tcBorders>
              <w:right w:val="single" w:sz="4" w:space="0" w:color="7F7F7F"/>
            </w:tcBorders>
            <w:shd w:val="clear" w:color="auto" w:fill="FFFFFF"/>
          </w:tcPr>
          <w:p w:rsidR="00ED31B1" w:rsidRPr="002301AA" w:rsidRDefault="00ED31B1" w:rsidP="002301A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b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2301AA">
              <w:rPr>
                <w:rFonts w:ascii="Arial" w:hAnsi="Arial" w:cs="Arial"/>
                <w:b/>
                <w:i/>
                <w:iCs/>
                <w:sz w:val="20"/>
                <w:szCs w:val="20"/>
                <w:lang w:val="en-US"/>
              </w:rPr>
              <w:t>LVEDDi</w:t>
            </w:r>
            <w:proofErr w:type="spellEnd"/>
            <w:r w:rsidRPr="002301AA">
              <w:rPr>
                <w:rFonts w:ascii="Arial" w:hAnsi="Arial" w:cs="Arial"/>
                <w:b/>
                <w:i/>
                <w:iCs/>
                <w:sz w:val="20"/>
                <w:szCs w:val="20"/>
                <w:lang w:val="en-US"/>
              </w:rPr>
              <w:t xml:space="preserve"> (mm/Kg)</w:t>
            </w:r>
          </w:p>
        </w:tc>
        <w:tc>
          <w:tcPr>
            <w:tcW w:w="1506" w:type="dxa"/>
          </w:tcPr>
          <w:p w:rsidR="00ED31B1" w:rsidRPr="002301AA" w:rsidRDefault="00ED31B1" w:rsidP="002301A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01AA">
              <w:rPr>
                <w:rFonts w:ascii="Arial" w:hAnsi="Arial" w:cs="Arial"/>
                <w:sz w:val="20"/>
                <w:szCs w:val="20"/>
                <w:lang w:val="en-US"/>
              </w:rPr>
              <w:t xml:space="preserve">16.72 </w:t>
            </w:r>
            <w:r w:rsidRPr="002301AA">
              <w:rPr>
                <w:rFonts w:ascii="Arial" w:hAnsi="Arial" w:cs="Arial"/>
                <w:sz w:val="20"/>
                <w:szCs w:val="20"/>
                <w:lang w:val="ca-ES"/>
              </w:rPr>
              <w:t>± 0.54</w:t>
            </w:r>
          </w:p>
        </w:tc>
        <w:tc>
          <w:tcPr>
            <w:tcW w:w="1729" w:type="dxa"/>
          </w:tcPr>
          <w:p w:rsidR="00ED31B1" w:rsidRPr="002301AA" w:rsidRDefault="00ED31B1" w:rsidP="002301A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01AA">
              <w:rPr>
                <w:rFonts w:ascii="Arial" w:hAnsi="Arial" w:cs="Arial"/>
                <w:sz w:val="20"/>
                <w:szCs w:val="20"/>
                <w:lang w:val="en-US"/>
              </w:rPr>
              <w:t xml:space="preserve">17.01 </w:t>
            </w:r>
            <w:r w:rsidRPr="002301AA">
              <w:rPr>
                <w:rFonts w:ascii="Arial" w:hAnsi="Arial" w:cs="Arial"/>
                <w:sz w:val="20"/>
                <w:szCs w:val="20"/>
                <w:lang w:val="ca-ES"/>
              </w:rPr>
              <w:t>± 0.69</w:t>
            </w:r>
          </w:p>
        </w:tc>
        <w:tc>
          <w:tcPr>
            <w:tcW w:w="2010" w:type="dxa"/>
          </w:tcPr>
          <w:p w:rsidR="00ED31B1" w:rsidRPr="002301AA" w:rsidRDefault="00ED31B1" w:rsidP="002301A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2301AA">
              <w:rPr>
                <w:rFonts w:ascii="Arial" w:hAnsi="Arial" w:cs="Arial"/>
                <w:sz w:val="20"/>
                <w:szCs w:val="20"/>
                <w:lang w:val="en-US"/>
              </w:rPr>
              <w:t>20.1</w:t>
            </w:r>
            <w:r w:rsidRPr="002301AA">
              <w:rPr>
                <w:rFonts w:ascii="Arial" w:hAnsi="Arial" w:cs="Arial"/>
                <w:sz w:val="20"/>
                <w:szCs w:val="20"/>
                <w:lang w:val="ca-ES"/>
              </w:rPr>
              <w:t>±1**</w:t>
            </w:r>
            <w:r w:rsidRPr="002301AA">
              <w:rPr>
                <w:rFonts w:ascii="Arial" w:hAnsi="Arial" w:cs="Arial"/>
                <w:sz w:val="20"/>
                <w:szCs w:val="20"/>
                <w:vertAlign w:val="superscript"/>
                <w:lang w:val="ca-ES"/>
              </w:rPr>
              <w:t>/</w:t>
            </w:r>
            <w:r w:rsidRPr="002301AA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§§</w:t>
            </w:r>
          </w:p>
        </w:tc>
        <w:tc>
          <w:tcPr>
            <w:tcW w:w="1448" w:type="dxa"/>
          </w:tcPr>
          <w:p w:rsidR="00ED31B1" w:rsidRPr="002301AA" w:rsidRDefault="00ED31B1" w:rsidP="002301A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01AA">
              <w:rPr>
                <w:rFonts w:ascii="Arial" w:hAnsi="Arial" w:cs="Arial"/>
                <w:sz w:val="20"/>
                <w:szCs w:val="20"/>
                <w:lang w:val="en-US"/>
              </w:rPr>
              <w:t>0.007</w:t>
            </w:r>
          </w:p>
        </w:tc>
      </w:tr>
      <w:tr w:rsidR="00ED31B1" w:rsidRPr="002301AA" w:rsidTr="002301AA">
        <w:tc>
          <w:tcPr>
            <w:tcW w:w="1951" w:type="dxa"/>
            <w:tcBorders>
              <w:right w:val="single" w:sz="4" w:space="0" w:color="7F7F7F"/>
            </w:tcBorders>
            <w:shd w:val="clear" w:color="auto" w:fill="FFFFFF"/>
          </w:tcPr>
          <w:p w:rsidR="00ED31B1" w:rsidRPr="002301AA" w:rsidRDefault="00ED31B1" w:rsidP="002301A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b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2301AA">
              <w:rPr>
                <w:rFonts w:ascii="Arial" w:hAnsi="Arial" w:cs="Arial"/>
                <w:b/>
                <w:i/>
                <w:iCs/>
                <w:sz w:val="20"/>
                <w:szCs w:val="20"/>
                <w:lang w:val="en-US"/>
              </w:rPr>
              <w:t>LVESDi</w:t>
            </w:r>
            <w:proofErr w:type="spellEnd"/>
            <w:r w:rsidRPr="002301AA">
              <w:rPr>
                <w:rFonts w:ascii="Arial" w:hAnsi="Arial" w:cs="Arial"/>
                <w:b/>
                <w:i/>
                <w:iCs/>
                <w:sz w:val="20"/>
                <w:szCs w:val="20"/>
                <w:lang w:val="en-US"/>
              </w:rPr>
              <w:t xml:space="preserve"> (mm/Kg)</w:t>
            </w:r>
          </w:p>
        </w:tc>
        <w:tc>
          <w:tcPr>
            <w:tcW w:w="1506" w:type="dxa"/>
            <w:shd w:val="clear" w:color="auto" w:fill="F2F2F2"/>
          </w:tcPr>
          <w:p w:rsidR="00ED31B1" w:rsidRPr="002301AA" w:rsidRDefault="00ED31B1" w:rsidP="002301A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01AA">
              <w:rPr>
                <w:rFonts w:ascii="Arial" w:hAnsi="Arial" w:cs="Arial"/>
                <w:sz w:val="20"/>
                <w:szCs w:val="20"/>
                <w:lang w:val="en-US"/>
              </w:rPr>
              <w:t xml:space="preserve">9.32 </w:t>
            </w:r>
            <w:r w:rsidRPr="002301AA">
              <w:rPr>
                <w:rFonts w:ascii="Arial" w:hAnsi="Arial" w:cs="Arial"/>
                <w:sz w:val="20"/>
                <w:szCs w:val="20"/>
                <w:lang w:val="ca-ES"/>
              </w:rPr>
              <w:t>± 0.43</w:t>
            </w:r>
          </w:p>
        </w:tc>
        <w:tc>
          <w:tcPr>
            <w:tcW w:w="1729" w:type="dxa"/>
            <w:shd w:val="clear" w:color="auto" w:fill="F2F2F2"/>
          </w:tcPr>
          <w:p w:rsidR="00ED31B1" w:rsidRPr="002301AA" w:rsidRDefault="00ED31B1" w:rsidP="002301A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01AA">
              <w:rPr>
                <w:rFonts w:ascii="Arial" w:hAnsi="Arial" w:cs="Arial"/>
                <w:sz w:val="20"/>
                <w:szCs w:val="20"/>
                <w:lang w:val="en-US"/>
              </w:rPr>
              <w:t xml:space="preserve">9.27 </w:t>
            </w:r>
            <w:r w:rsidRPr="002301AA">
              <w:rPr>
                <w:rFonts w:ascii="Arial" w:hAnsi="Arial" w:cs="Arial"/>
                <w:sz w:val="20"/>
                <w:szCs w:val="20"/>
                <w:lang w:val="ca-ES"/>
              </w:rPr>
              <w:t>± 0.56</w:t>
            </w:r>
          </w:p>
        </w:tc>
        <w:tc>
          <w:tcPr>
            <w:tcW w:w="2010" w:type="dxa"/>
            <w:shd w:val="clear" w:color="auto" w:fill="F2F2F2"/>
          </w:tcPr>
          <w:p w:rsidR="00ED31B1" w:rsidRPr="002301AA" w:rsidRDefault="00ED31B1" w:rsidP="002301A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01AA">
              <w:rPr>
                <w:rFonts w:ascii="Arial" w:hAnsi="Arial" w:cs="Arial"/>
                <w:sz w:val="20"/>
                <w:szCs w:val="20"/>
                <w:lang w:val="en-US"/>
              </w:rPr>
              <w:t>14.15</w:t>
            </w:r>
            <w:r w:rsidRPr="002301AA">
              <w:rPr>
                <w:rFonts w:ascii="Arial" w:hAnsi="Arial" w:cs="Arial"/>
                <w:sz w:val="20"/>
                <w:szCs w:val="20"/>
                <w:lang w:val="ca-ES"/>
              </w:rPr>
              <w:t>±0.84***</w:t>
            </w:r>
            <w:r w:rsidRPr="002301AA">
              <w:rPr>
                <w:rFonts w:ascii="Arial" w:hAnsi="Arial" w:cs="Arial"/>
                <w:sz w:val="20"/>
                <w:szCs w:val="20"/>
                <w:vertAlign w:val="superscript"/>
                <w:lang w:val="ca-ES"/>
              </w:rPr>
              <w:t>/</w:t>
            </w:r>
            <w:r w:rsidRPr="002301AA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§§§</w:t>
            </w:r>
          </w:p>
        </w:tc>
        <w:tc>
          <w:tcPr>
            <w:tcW w:w="1448" w:type="dxa"/>
            <w:shd w:val="clear" w:color="auto" w:fill="F2F2F2"/>
          </w:tcPr>
          <w:p w:rsidR="00ED31B1" w:rsidRPr="002301AA" w:rsidRDefault="00ED31B1" w:rsidP="002301A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01AA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ED31B1" w:rsidRPr="002301AA" w:rsidTr="002301AA">
        <w:tc>
          <w:tcPr>
            <w:tcW w:w="1951" w:type="dxa"/>
            <w:tcBorders>
              <w:right w:val="single" w:sz="4" w:space="0" w:color="7F7F7F"/>
            </w:tcBorders>
            <w:shd w:val="clear" w:color="auto" w:fill="FFFFFF"/>
          </w:tcPr>
          <w:p w:rsidR="00ED31B1" w:rsidRPr="002301AA" w:rsidRDefault="00ED31B1" w:rsidP="002301A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b/>
                <w:i/>
                <w:iCs/>
                <w:sz w:val="20"/>
                <w:szCs w:val="20"/>
                <w:lang w:val="en-US"/>
              </w:rPr>
            </w:pPr>
            <w:r w:rsidRPr="002301AA">
              <w:rPr>
                <w:rFonts w:ascii="Arial" w:hAnsi="Arial" w:cs="Arial"/>
                <w:b/>
                <w:i/>
                <w:iCs/>
                <w:sz w:val="20"/>
                <w:szCs w:val="20"/>
                <w:lang w:val="en-US"/>
              </w:rPr>
              <w:t>FS (%)</w:t>
            </w:r>
          </w:p>
        </w:tc>
        <w:tc>
          <w:tcPr>
            <w:tcW w:w="1506" w:type="dxa"/>
          </w:tcPr>
          <w:p w:rsidR="00ED31B1" w:rsidRPr="002301AA" w:rsidRDefault="00ED31B1" w:rsidP="002301A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01AA">
              <w:rPr>
                <w:rFonts w:ascii="Arial" w:hAnsi="Arial" w:cs="Arial"/>
                <w:sz w:val="20"/>
                <w:szCs w:val="20"/>
                <w:lang w:val="en-US"/>
              </w:rPr>
              <w:t xml:space="preserve">44.2 </w:t>
            </w:r>
            <w:r w:rsidRPr="002301AA">
              <w:rPr>
                <w:rFonts w:ascii="Arial" w:hAnsi="Arial" w:cs="Arial"/>
                <w:sz w:val="20"/>
                <w:szCs w:val="20"/>
                <w:lang w:val="ca-ES"/>
              </w:rPr>
              <w:t>± 1.3</w:t>
            </w:r>
          </w:p>
        </w:tc>
        <w:tc>
          <w:tcPr>
            <w:tcW w:w="1729" w:type="dxa"/>
          </w:tcPr>
          <w:p w:rsidR="00ED31B1" w:rsidRPr="002301AA" w:rsidRDefault="00ED31B1" w:rsidP="002301A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01AA">
              <w:rPr>
                <w:rFonts w:ascii="Arial" w:hAnsi="Arial" w:cs="Arial"/>
                <w:sz w:val="20"/>
                <w:szCs w:val="20"/>
                <w:lang w:val="en-US"/>
              </w:rPr>
              <w:t xml:space="preserve">70.1 </w:t>
            </w:r>
            <w:r w:rsidRPr="002301AA">
              <w:rPr>
                <w:rFonts w:ascii="Arial" w:hAnsi="Arial" w:cs="Arial"/>
                <w:sz w:val="20"/>
                <w:szCs w:val="20"/>
                <w:lang w:val="ca-ES"/>
              </w:rPr>
              <w:t>± 2.1</w:t>
            </w:r>
          </w:p>
        </w:tc>
        <w:tc>
          <w:tcPr>
            <w:tcW w:w="2010" w:type="dxa"/>
          </w:tcPr>
          <w:p w:rsidR="00ED31B1" w:rsidRPr="002301AA" w:rsidRDefault="00ED31B1" w:rsidP="002301A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01AA">
              <w:rPr>
                <w:rFonts w:ascii="Arial" w:hAnsi="Arial" w:cs="Arial"/>
                <w:sz w:val="20"/>
                <w:szCs w:val="20"/>
                <w:lang w:val="en-US"/>
              </w:rPr>
              <w:t>29.2</w:t>
            </w:r>
            <w:r w:rsidRPr="002301AA">
              <w:rPr>
                <w:rFonts w:ascii="Arial" w:hAnsi="Arial" w:cs="Arial"/>
                <w:sz w:val="20"/>
                <w:szCs w:val="20"/>
                <w:lang w:val="ca-ES"/>
              </w:rPr>
              <w:t>±1.4***</w:t>
            </w:r>
            <w:r w:rsidRPr="002301AA">
              <w:rPr>
                <w:rFonts w:ascii="Arial" w:hAnsi="Arial" w:cs="Arial"/>
                <w:sz w:val="20"/>
                <w:szCs w:val="20"/>
                <w:vertAlign w:val="superscript"/>
                <w:lang w:val="ca-ES"/>
              </w:rPr>
              <w:t>/</w:t>
            </w:r>
            <w:r w:rsidRPr="002301AA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§§§</w:t>
            </w:r>
          </w:p>
        </w:tc>
        <w:tc>
          <w:tcPr>
            <w:tcW w:w="1448" w:type="dxa"/>
          </w:tcPr>
          <w:p w:rsidR="00ED31B1" w:rsidRPr="002301AA" w:rsidRDefault="00ED31B1" w:rsidP="002301A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01AA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ED31B1" w:rsidRPr="002301AA" w:rsidTr="002301AA">
        <w:tc>
          <w:tcPr>
            <w:tcW w:w="1951" w:type="dxa"/>
            <w:tcBorders>
              <w:right w:val="single" w:sz="4" w:space="0" w:color="7F7F7F"/>
            </w:tcBorders>
            <w:shd w:val="clear" w:color="auto" w:fill="FFFFFF"/>
          </w:tcPr>
          <w:p w:rsidR="00ED31B1" w:rsidRPr="002301AA" w:rsidRDefault="00ED31B1" w:rsidP="002301A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b/>
                <w:i/>
                <w:iCs/>
                <w:sz w:val="20"/>
                <w:szCs w:val="20"/>
                <w:lang w:val="en-US"/>
              </w:rPr>
            </w:pPr>
            <w:r w:rsidRPr="002301AA">
              <w:rPr>
                <w:rFonts w:ascii="Arial" w:hAnsi="Arial" w:cs="Arial"/>
                <w:b/>
                <w:i/>
                <w:iCs/>
                <w:sz w:val="20"/>
                <w:szCs w:val="20"/>
                <w:lang w:val="en-US"/>
              </w:rPr>
              <w:t>LVEF (%)</w:t>
            </w:r>
          </w:p>
        </w:tc>
        <w:tc>
          <w:tcPr>
            <w:tcW w:w="1506" w:type="dxa"/>
            <w:shd w:val="clear" w:color="auto" w:fill="F2F2F2"/>
          </w:tcPr>
          <w:p w:rsidR="00ED31B1" w:rsidRPr="002301AA" w:rsidRDefault="00ED31B1" w:rsidP="002301A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01AA">
              <w:rPr>
                <w:rFonts w:ascii="Arial" w:hAnsi="Arial" w:cs="Arial"/>
                <w:sz w:val="20"/>
                <w:szCs w:val="20"/>
                <w:lang w:val="en-US"/>
              </w:rPr>
              <w:t xml:space="preserve">68 </w:t>
            </w:r>
            <w:r w:rsidRPr="002301AA">
              <w:rPr>
                <w:rFonts w:ascii="Arial" w:hAnsi="Arial" w:cs="Arial"/>
                <w:sz w:val="20"/>
                <w:szCs w:val="20"/>
                <w:lang w:val="ca-ES"/>
              </w:rPr>
              <w:t>± 1</w:t>
            </w:r>
          </w:p>
        </w:tc>
        <w:tc>
          <w:tcPr>
            <w:tcW w:w="1729" w:type="dxa"/>
            <w:shd w:val="clear" w:color="auto" w:fill="F2F2F2"/>
          </w:tcPr>
          <w:p w:rsidR="00ED31B1" w:rsidRPr="002301AA" w:rsidRDefault="00ED31B1" w:rsidP="002301A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01AA">
              <w:rPr>
                <w:rFonts w:ascii="Arial" w:hAnsi="Arial" w:cs="Arial"/>
                <w:sz w:val="20"/>
                <w:szCs w:val="20"/>
                <w:lang w:val="en-US"/>
              </w:rPr>
              <w:t xml:space="preserve">70 </w:t>
            </w:r>
            <w:r w:rsidRPr="002301AA">
              <w:rPr>
                <w:rFonts w:ascii="Arial" w:hAnsi="Arial" w:cs="Arial"/>
                <w:sz w:val="20"/>
                <w:szCs w:val="20"/>
                <w:lang w:val="ca-ES"/>
              </w:rPr>
              <w:t>± 25</w:t>
            </w:r>
          </w:p>
        </w:tc>
        <w:tc>
          <w:tcPr>
            <w:tcW w:w="2010" w:type="dxa"/>
            <w:shd w:val="clear" w:color="auto" w:fill="F2F2F2"/>
          </w:tcPr>
          <w:p w:rsidR="00ED31B1" w:rsidRPr="002301AA" w:rsidRDefault="00ED31B1" w:rsidP="002301A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01AA">
              <w:rPr>
                <w:rFonts w:ascii="Arial" w:hAnsi="Arial" w:cs="Arial"/>
                <w:sz w:val="20"/>
                <w:szCs w:val="20"/>
                <w:lang w:val="en-US"/>
              </w:rPr>
              <w:t>50</w:t>
            </w:r>
            <w:r w:rsidRPr="002301AA">
              <w:rPr>
                <w:rFonts w:ascii="Arial" w:hAnsi="Arial" w:cs="Arial"/>
                <w:sz w:val="20"/>
                <w:szCs w:val="20"/>
                <w:lang w:val="ca-ES"/>
              </w:rPr>
              <w:t>±2***</w:t>
            </w:r>
            <w:r w:rsidRPr="002301AA">
              <w:rPr>
                <w:rFonts w:ascii="Arial" w:hAnsi="Arial" w:cs="Arial"/>
                <w:sz w:val="20"/>
                <w:szCs w:val="20"/>
                <w:vertAlign w:val="superscript"/>
                <w:lang w:val="ca-ES"/>
              </w:rPr>
              <w:t>/</w:t>
            </w:r>
            <w:r w:rsidRPr="002301AA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§§§</w:t>
            </w:r>
          </w:p>
        </w:tc>
        <w:tc>
          <w:tcPr>
            <w:tcW w:w="1448" w:type="dxa"/>
            <w:shd w:val="clear" w:color="auto" w:fill="F2F2F2"/>
          </w:tcPr>
          <w:p w:rsidR="00ED31B1" w:rsidRPr="002301AA" w:rsidRDefault="00ED31B1" w:rsidP="002301A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01AA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ED31B1" w:rsidRPr="002301AA" w:rsidTr="002301AA">
        <w:tc>
          <w:tcPr>
            <w:tcW w:w="1951" w:type="dxa"/>
            <w:tcBorders>
              <w:right w:val="single" w:sz="4" w:space="0" w:color="7F7F7F"/>
            </w:tcBorders>
            <w:shd w:val="clear" w:color="auto" w:fill="FFFFFF"/>
          </w:tcPr>
          <w:p w:rsidR="00ED31B1" w:rsidRPr="002301AA" w:rsidRDefault="00ED31B1" w:rsidP="002301A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b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9511C9">
              <w:rPr>
                <w:rFonts w:ascii="Arial" w:hAnsi="Arial" w:cs="Arial"/>
                <w:b/>
                <w:i/>
                <w:iCs/>
                <w:sz w:val="20"/>
                <w:szCs w:val="20"/>
                <w:lang w:val="en-US"/>
              </w:rPr>
              <w:t>LADi</w:t>
            </w:r>
            <w:proofErr w:type="spellEnd"/>
            <w:r w:rsidRPr="009511C9">
              <w:rPr>
                <w:rFonts w:ascii="Arial" w:hAnsi="Arial" w:cs="Arial"/>
                <w:b/>
                <w:i/>
                <w:iCs/>
                <w:sz w:val="20"/>
                <w:szCs w:val="20"/>
                <w:lang w:val="en-US"/>
              </w:rPr>
              <w:t xml:space="preserve"> (mm/Kg)</w:t>
            </w:r>
          </w:p>
        </w:tc>
        <w:tc>
          <w:tcPr>
            <w:tcW w:w="1506" w:type="dxa"/>
          </w:tcPr>
          <w:p w:rsidR="00ED31B1" w:rsidRPr="002301AA" w:rsidRDefault="00ED31B1" w:rsidP="002301A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1.70</w:t>
            </w:r>
            <w:r w:rsidRPr="002301AA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2301AA">
              <w:rPr>
                <w:rFonts w:ascii="Arial" w:hAnsi="Arial" w:cs="Arial"/>
                <w:sz w:val="20"/>
                <w:szCs w:val="20"/>
                <w:lang w:val="ca-ES"/>
              </w:rPr>
              <w:t>± 0.</w:t>
            </w:r>
            <w:r>
              <w:rPr>
                <w:rFonts w:ascii="Arial" w:hAnsi="Arial" w:cs="Arial"/>
                <w:sz w:val="20"/>
                <w:szCs w:val="20"/>
                <w:lang w:val="ca-ES"/>
              </w:rPr>
              <w:t>35</w:t>
            </w:r>
          </w:p>
        </w:tc>
        <w:tc>
          <w:tcPr>
            <w:tcW w:w="1729" w:type="dxa"/>
          </w:tcPr>
          <w:p w:rsidR="00ED31B1" w:rsidRPr="002301AA" w:rsidRDefault="00ED31B1" w:rsidP="002301A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2</w:t>
            </w:r>
            <w:r w:rsidRPr="002301AA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6</w:t>
            </w:r>
            <w:r w:rsidRPr="002301AA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2301AA">
              <w:rPr>
                <w:rFonts w:ascii="Arial" w:hAnsi="Arial" w:cs="Arial"/>
                <w:sz w:val="20"/>
                <w:szCs w:val="20"/>
                <w:lang w:val="ca-ES"/>
              </w:rPr>
              <w:t>± 0.</w:t>
            </w:r>
            <w:r>
              <w:rPr>
                <w:rFonts w:ascii="Arial" w:hAnsi="Arial" w:cs="Arial"/>
                <w:sz w:val="20"/>
                <w:szCs w:val="20"/>
                <w:lang w:val="ca-ES"/>
              </w:rPr>
              <w:t>31</w:t>
            </w:r>
          </w:p>
        </w:tc>
        <w:tc>
          <w:tcPr>
            <w:tcW w:w="2010" w:type="dxa"/>
          </w:tcPr>
          <w:p w:rsidR="00ED31B1" w:rsidRPr="002301AA" w:rsidRDefault="00ED31B1" w:rsidP="002301A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2</w:t>
            </w:r>
            <w:r w:rsidRPr="002301AA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65</w:t>
            </w:r>
            <w:r w:rsidRPr="002301AA">
              <w:rPr>
                <w:rFonts w:ascii="Arial" w:hAnsi="Arial" w:cs="Arial"/>
                <w:sz w:val="20"/>
                <w:szCs w:val="20"/>
                <w:lang w:val="ca-ES"/>
              </w:rPr>
              <w:t>±0.</w:t>
            </w:r>
            <w:r>
              <w:rPr>
                <w:rFonts w:ascii="Arial" w:hAnsi="Arial" w:cs="Arial"/>
                <w:sz w:val="20"/>
                <w:szCs w:val="20"/>
                <w:lang w:val="ca-ES"/>
              </w:rPr>
              <w:t>98</w:t>
            </w:r>
          </w:p>
        </w:tc>
        <w:tc>
          <w:tcPr>
            <w:tcW w:w="1448" w:type="dxa"/>
          </w:tcPr>
          <w:p w:rsidR="00ED31B1" w:rsidRPr="002301AA" w:rsidRDefault="00ED31B1" w:rsidP="002301A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01AA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62</w:t>
            </w:r>
          </w:p>
        </w:tc>
      </w:tr>
    </w:tbl>
    <w:p w:rsidR="00ED31B1" w:rsidRPr="00FA0F42" w:rsidRDefault="00ED31B1" w:rsidP="007E3CE5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:rsidR="00ED31B1" w:rsidRDefault="00ED31B1" w:rsidP="007E3CE5">
      <w:pPr>
        <w:autoSpaceDE w:val="0"/>
        <w:autoSpaceDN w:val="0"/>
        <w:adjustRightInd w:val="0"/>
        <w:jc w:val="both"/>
        <w:rPr>
          <w:rFonts w:ascii="Arial" w:hAnsi="Arial" w:cs="Arial"/>
          <w:b/>
          <w:bCs/>
          <w:sz w:val="20"/>
          <w:szCs w:val="20"/>
          <w:lang w:val="ca-ES"/>
        </w:rPr>
      </w:pPr>
    </w:p>
    <w:p w:rsidR="00ED31B1" w:rsidRDefault="00ED31B1" w:rsidP="007E3CE5">
      <w:pPr>
        <w:autoSpaceDE w:val="0"/>
        <w:autoSpaceDN w:val="0"/>
        <w:adjustRightInd w:val="0"/>
        <w:jc w:val="both"/>
        <w:rPr>
          <w:rFonts w:ascii="Arial" w:hAnsi="Arial" w:cs="Arial"/>
          <w:sz w:val="20"/>
          <w:szCs w:val="20"/>
          <w:lang w:val="ca-ES"/>
        </w:rPr>
      </w:pPr>
    </w:p>
    <w:sectPr w:rsidR="00ED31B1" w:rsidSect="00AB2953">
      <w:footerReference w:type="even" r:id="rId7"/>
      <w:footerReference w:type="default" r:id="rId8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D31B1" w:rsidRDefault="00ED31B1">
      <w:r>
        <w:separator/>
      </w:r>
    </w:p>
  </w:endnote>
  <w:endnote w:type="continuationSeparator" w:id="0">
    <w:p w:rsidR="00ED31B1" w:rsidRDefault="00ED31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ED31B1" w:rsidRDefault="00ED31B1" w:rsidP="0085333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ED31B1" w:rsidRDefault="00ED31B1" w:rsidP="000A327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ED31B1" w:rsidRDefault="00ED31B1" w:rsidP="000A327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D31B1" w:rsidRDefault="00ED31B1">
      <w:r>
        <w:separator/>
      </w:r>
    </w:p>
  </w:footnote>
  <w:footnote w:type="continuationSeparator" w:id="0">
    <w:p w:rsidR="00ED31B1" w:rsidRDefault="00ED31B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482775B"/>
    <w:multiLevelType w:val="multilevel"/>
    <w:tmpl w:val="0EBA3C40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rFonts w:cs="Times New Roman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cs="Times New Roman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cs="Times New Roman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cs="Times New Roman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cs="Times New Roman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cs="Times New Roman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cs="Times New Roman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cs="Times New Roman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displayBackgroundShape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useWord2013TrackBottomHyphenation" w:uri="http://schemas.microsoft.com/office/word" w:val="1"/>
  </w:compat>
  <w:rsids>
    <w:rsidRoot w:val="00E05FF6"/>
    <w:rsid w:val="00001DC9"/>
    <w:rsid w:val="00002CCA"/>
    <w:rsid w:val="0000308A"/>
    <w:rsid w:val="000054FD"/>
    <w:rsid w:val="000066EE"/>
    <w:rsid w:val="00010AB0"/>
    <w:rsid w:val="0003066B"/>
    <w:rsid w:val="00032518"/>
    <w:rsid w:val="00036F31"/>
    <w:rsid w:val="0003720F"/>
    <w:rsid w:val="00042050"/>
    <w:rsid w:val="00042C31"/>
    <w:rsid w:val="000458EA"/>
    <w:rsid w:val="000553CA"/>
    <w:rsid w:val="00056475"/>
    <w:rsid w:val="00056575"/>
    <w:rsid w:val="00067A46"/>
    <w:rsid w:val="00067B6C"/>
    <w:rsid w:val="00070EE2"/>
    <w:rsid w:val="000775C7"/>
    <w:rsid w:val="00080AEC"/>
    <w:rsid w:val="00080E25"/>
    <w:rsid w:val="00082457"/>
    <w:rsid w:val="00082CBD"/>
    <w:rsid w:val="00082E78"/>
    <w:rsid w:val="00082EFA"/>
    <w:rsid w:val="00086D8C"/>
    <w:rsid w:val="00097F77"/>
    <w:rsid w:val="000A2BE8"/>
    <w:rsid w:val="000A327D"/>
    <w:rsid w:val="000A3A1E"/>
    <w:rsid w:val="000B285B"/>
    <w:rsid w:val="000B3F4F"/>
    <w:rsid w:val="000B4487"/>
    <w:rsid w:val="000B6E24"/>
    <w:rsid w:val="000C5242"/>
    <w:rsid w:val="000D4595"/>
    <w:rsid w:val="000D4A18"/>
    <w:rsid w:val="000D6A7D"/>
    <w:rsid w:val="000E241F"/>
    <w:rsid w:val="000E5A1F"/>
    <w:rsid w:val="000E6DBD"/>
    <w:rsid w:val="000F189C"/>
    <w:rsid w:val="000F1D37"/>
    <w:rsid w:val="00112CDD"/>
    <w:rsid w:val="00112D05"/>
    <w:rsid w:val="00114D27"/>
    <w:rsid w:val="00117494"/>
    <w:rsid w:val="00124E39"/>
    <w:rsid w:val="00125B8E"/>
    <w:rsid w:val="00127ABB"/>
    <w:rsid w:val="00127AE3"/>
    <w:rsid w:val="001323C6"/>
    <w:rsid w:val="00141588"/>
    <w:rsid w:val="001477B1"/>
    <w:rsid w:val="00151B11"/>
    <w:rsid w:val="00156C74"/>
    <w:rsid w:val="00166835"/>
    <w:rsid w:val="00167CB9"/>
    <w:rsid w:val="00176186"/>
    <w:rsid w:val="0017627E"/>
    <w:rsid w:val="0018291E"/>
    <w:rsid w:val="001829A3"/>
    <w:rsid w:val="00184B11"/>
    <w:rsid w:val="0018556C"/>
    <w:rsid w:val="0019099E"/>
    <w:rsid w:val="00191C5E"/>
    <w:rsid w:val="001929BB"/>
    <w:rsid w:val="00195EFE"/>
    <w:rsid w:val="001B1A2A"/>
    <w:rsid w:val="001B3DBC"/>
    <w:rsid w:val="001B6BDC"/>
    <w:rsid w:val="001C048A"/>
    <w:rsid w:val="001C14DB"/>
    <w:rsid w:val="001C555D"/>
    <w:rsid w:val="001D30A3"/>
    <w:rsid w:val="001D39DC"/>
    <w:rsid w:val="001D3A56"/>
    <w:rsid w:val="001D64E1"/>
    <w:rsid w:val="001D7EFF"/>
    <w:rsid w:val="001E0C48"/>
    <w:rsid w:val="001E2687"/>
    <w:rsid w:val="001E6540"/>
    <w:rsid w:val="0021360D"/>
    <w:rsid w:val="00215F23"/>
    <w:rsid w:val="002174C5"/>
    <w:rsid w:val="002260E1"/>
    <w:rsid w:val="002271C7"/>
    <w:rsid w:val="002301AA"/>
    <w:rsid w:val="0023055D"/>
    <w:rsid w:val="00234C23"/>
    <w:rsid w:val="0023504E"/>
    <w:rsid w:val="00240F83"/>
    <w:rsid w:val="00242586"/>
    <w:rsid w:val="002432F9"/>
    <w:rsid w:val="002450EA"/>
    <w:rsid w:val="00251172"/>
    <w:rsid w:val="002528F1"/>
    <w:rsid w:val="00252FC3"/>
    <w:rsid w:val="002535D5"/>
    <w:rsid w:val="00255F77"/>
    <w:rsid w:val="00256581"/>
    <w:rsid w:val="00256C84"/>
    <w:rsid w:val="00262243"/>
    <w:rsid w:val="0026766D"/>
    <w:rsid w:val="00272E96"/>
    <w:rsid w:val="00275698"/>
    <w:rsid w:val="0027698E"/>
    <w:rsid w:val="002770AD"/>
    <w:rsid w:val="00277E47"/>
    <w:rsid w:val="002800EB"/>
    <w:rsid w:val="00281DF0"/>
    <w:rsid w:val="00281F74"/>
    <w:rsid w:val="00282A20"/>
    <w:rsid w:val="00284C79"/>
    <w:rsid w:val="00285515"/>
    <w:rsid w:val="00285ED6"/>
    <w:rsid w:val="00285FE1"/>
    <w:rsid w:val="00290A9E"/>
    <w:rsid w:val="00292BF2"/>
    <w:rsid w:val="00296031"/>
    <w:rsid w:val="002B27FE"/>
    <w:rsid w:val="002B47CF"/>
    <w:rsid w:val="002C3213"/>
    <w:rsid w:val="002C7E11"/>
    <w:rsid w:val="002C7F62"/>
    <w:rsid w:val="002D2D44"/>
    <w:rsid w:val="002D57B9"/>
    <w:rsid w:val="002E2E13"/>
    <w:rsid w:val="002E4552"/>
    <w:rsid w:val="002E4E6B"/>
    <w:rsid w:val="002F1DA9"/>
    <w:rsid w:val="002F3E3D"/>
    <w:rsid w:val="002F3E43"/>
    <w:rsid w:val="00320EC3"/>
    <w:rsid w:val="00327640"/>
    <w:rsid w:val="0032771B"/>
    <w:rsid w:val="0033244D"/>
    <w:rsid w:val="00332A88"/>
    <w:rsid w:val="003363BE"/>
    <w:rsid w:val="00361D14"/>
    <w:rsid w:val="003718DB"/>
    <w:rsid w:val="0037359D"/>
    <w:rsid w:val="00373BCB"/>
    <w:rsid w:val="003742F2"/>
    <w:rsid w:val="003775F1"/>
    <w:rsid w:val="00383B02"/>
    <w:rsid w:val="00390F5D"/>
    <w:rsid w:val="003929B5"/>
    <w:rsid w:val="0039366F"/>
    <w:rsid w:val="00393DAA"/>
    <w:rsid w:val="00395A30"/>
    <w:rsid w:val="003A5E81"/>
    <w:rsid w:val="003A68F7"/>
    <w:rsid w:val="003B1701"/>
    <w:rsid w:val="003B2FC9"/>
    <w:rsid w:val="003B5272"/>
    <w:rsid w:val="003C43F5"/>
    <w:rsid w:val="003C6510"/>
    <w:rsid w:val="003D106C"/>
    <w:rsid w:val="003D4C62"/>
    <w:rsid w:val="003E1F09"/>
    <w:rsid w:val="003F4545"/>
    <w:rsid w:val="004014D1"/>
    <w:rsid w:val="0040287E"/>
    <w:rsid w:val="00413534"/>
    <w:rsid w:val="00413DCC"/>
    <w:rsid w:val="0041632A"/>
    <w:rsid w:val="00417A83"/>
    <w:rsid w:val="00421472"/>
    <w:rsid w:val="00424002"/>
    <w:rsid w:val="00425529"/>
    <w:rsid w:val="004334CD"/>
    <w:rsid w:val="00435E54"/>
    <w:rsid w:val="00437C14"/>
    <w:rsid w:val="0044244E"/>
    <w:rsid w:val="00442F92"/>
    <w:rsid w:val="00446BB1"/>
    <w:rsid w:val="004508C7"/>
    <w:rsid w:val="004509F6"/>
    <w:rsid w:val="00460421"/>
    <w:rsid w:val="004620D4"/>
    <w:rsid w:val="00463DC9"/>
    <w:rsid w:val="0046479B"/>
    <w:rsid w:val="00470F30"/>
    <w:rsid w:val="0047774C"/>
    <w:rsid w:val="00480042"/>
    <w:rsid w:val="00481C50"/>
    <w:rsid w:val="004847F8"/>
    <w:rsid w:val="00485817"/>
    <w:rsid w:val="004918CD"/>
    <w:rsid w:val="00491CC9"/>
    <w:rsid w:val="004949C0"/>
    <w:rsid w:val="004A3DB0"/>
    <w:rsid w:val="004A4FE1"/>
    <w:rsid w:val="004A7B49"/>
    <w:rsid w:val="004B1598"/>
    <w:rsid w:val="004B290E"/>
    <w:rsid w:val="004B2F7E"/>
    <w:rsid w:val="004B3AA7"/>
    <w:rsid w:val="004B3E81"/>
    <w:rsid w:val="004B56E2"/>
    <w:rsid w:val="004C1D6E"/>
    <w:rsid w:val="004C79AD"/>
    <w:rsid w:val="004D1DA1"/>
    <w:rsid w:val="004D1E70"/>
    <w:rsid w:val="004D2A92"/>
    <w:rsid w:val="004D5617"/>
    <w:rsid w:val="004D6490"/>
    <w:rsid w:val="004E00CD"/>
    <w:rsid w:val="004E6D6F"/>
    <w:rsid w:val="004E79CB"/>
    <w:rsid w:val="004F1764"/>
    <w:rsid w:val="004F4D64"/>
    <w:rsid w:val="00501438"/>
    <w:rsid w:val="00502BA4"/>
    <w:rsid w:val="00506FE6"/>
    <w:rsid w:val="005077DA"/>
    <w:rsid w:val="00510639"/>
    <w:rsid w:val="00522283"/>
    <w:rsid w:val="00522BAB"/>
    <w:rsid w:val="00522F5C"/>
    <w:rsid w:val="005265CA"/>
    <w:rsid w:val="005309F4"/>
    <w:rsid w:val="005318F1"/>
    <w:rsid w:val="00532D15"/>
    <w:rsid w:val="00532E76"/>
    <w:rsid w:val="005333A8"/>
    <w:rsid w:val="00536FAB"/>
    <w:rsid w:val="00536FCC"/>
    <w:rsid w:val="00540354"/>
    <w:rsid w:val="005463D7"/>
    <w:rsid w:val="005502C0"/>
    <w:rsid w:val="005534C8"/>
    <w:rsid w:val="00561103"/>
    <w:rsid w:val="00562296"/>
    <w:rsid w:val="00563267"/>
    <w:rsid w:val="005633CB"/>
    <w:rsid w:val="00576588"/>
    <w:rsid w:val="005842AA"/>
    <w:rsid w:val="0059217A"/>
    <w:rsid w:val="005A46B2"/>
    <w:rsid w:val="005A5421"/>
    <w:rsid w:val="005A547A"/>
    <w:rsid w:val="005A6221"/>
    <w:rsid w:val="005A7BE1"/>
    <w:rsid w:val="005B2B6D"/>
    <w:rsid w:val="005B5792"/>
    <w:rsid w:val="005B5FE6"/>
    <w:rsid w:val="005C7051"/>
    <w:rsid w:val="005D114A"/>
    <w:rsid w:val="005D1915"/>
    <w:rsid w:val="005E121C"/>
    <w:rsid w:val="005E5FC5"/>
    <w:rsid w:val="005E6267"/>
    <w:rsid w:val="005E62CF"/>
    <w:rsid w:val="005E791F"/>
    <w:rsid w:val="005F025A"/>
    <w:rsid w:val="005F1ACC"/>
    <w:rsid w:val="005F58BF"/>
    <w:rsid w:val="006009E9"/>
    <w:rsid w:val="00605344"/>
    <w:rsid w:val="00617524"/>
    <w:rsid w:val="006204CA"/>
    <w:rsid w:val="006217F1"/>
    <w:rsid w:val="006258A7"/>
    <w:rsid w:val="0064537F"/>
    <w:rsid w:val="00650C7C"/>
    <w:rsid w:val="00653924"/>
    <w:rsid w:val="00657370"/>
    <w:rsid w:val="00660AE4"/>
    <w:rsid w:val="006674C9"/>
    <w:rsid w:val="006809AD"/>
    <w:rsid w:val="0068498F"/>
    <w:rsid w:val="006852E3"/>
    <w:rsid w:val="006922D4"/>
    <w:rsid w:val="00692B32"/>
    <w:rsid w:val="00695FFB"/>
    <w:rsid w:val="006A18F7"/>
    <w:rsid w:val="006A212E"/>
    <w:rsid w:val="006B0EF2"/>
    <w:rsid w:val="006B558A"/>
    <w:rsid w:val="006C0CA9"/>
    <w:rsid w:val="006C3EE6"/>
    <w:rsid w:val="006C719A"/>
    <w:rsid w:val="006D01CB"/>
    <w:rsid w:val="006D120B"/>
    <w:rsid w:val="006D45FF"/>
    <w:rsid w:val="006D7085"/>
    <w:rsid w:val="006E38F8"/>
    <w:rsid w:val="006E3A6A"/>
    <w:rsid w:val="006E5EFA"/>
    <w:rsid w:val="006F1CF6"/>
    <w:rsid w:val="006F64C3"/>
    <w:rsid w:val="007025D7"/>
    <w:rsid w:val="00702D68"/>
    <w:rsid w:val="00707D92"/>
    <w:rsid w:val="00730CB8"/>
    <w:rsid w:val="00733B0B"/>
    <w:rsid w:val="0073683E"/>
    <w:rsid w:val="00737B6E"/>
    <w:rsid w:val="00751F1F"/>
    <w:rsid w:val="00761828"/>
    <w:rsid w:val="00766FA4"/>
    <w:rsid w:val="0077538A"/>
    <w:rsid w:val="00782C2E"/>
    <w:rsid w:val="00783DB5"/>
    <w:rsid w:val="007874E8"/>
    <w:rsid w:val="007923C8"/>
    <w:rsid w:val="00793072"/>
    <w:rsid w:val="007931C6"/>
    <w:rsid w:val="007938F1"/>
    <w:rsid w:val="007950D4"/>
    <w:rsid w:val="00795C90"/>
    <w:rsid w:val="007978EA"/>
    <w:rsid w:val="007A0FC4"/>
    <w:rsid w:val="007A4687"/>
    <w:rsid w:val="007A4A77"/>
    <w:rsid w:val="007A5BE8"/>
    <w:rsid w:val="007A79F7"/>
    <w:rsid w:val="007B1526"/>
    <w:rsid w:val="007B28B3"/>
    <w:rsid w:val="007B7DBD"/>
    <w:rsid w:val="007C4682"/>
    <w:rsid w:val="007D5206"/>
    <w:rsid w:val="007D6081"/>
    <w:rsid w:val="007D6D34"/>
    <w:rsid w:val="007E3CE5"/>
    <w:rsid w:val="007E74F2"/>
    <w:rsid w:val="007F25EB"/>
    <w:rsid w:val="00823175"/>
    <w:rsid w:val="0083139F"/>
    <w:rsid w:val="0083715E"/>
    <w:rsid w:val="00851CE2"/>
    <w:rsid w:val="0085333C"/>
    <w:rsid w:val="008552FB"/>
    <w:rsid w:val="0085572B"/>
    <w:rsid w:val="0085761A"/>
    <w:rsid w:val="00866E5C"/>
    <w:rsid w:val="00881340"/>
    <w:rsid w:val="00886B73"/>
    <w:rsid w:val="00887F2C"/>
    <w:rsid w:val="00892698"/>
    <w:rsid w:val="008A6259"/>
    <w:rsid w:val="008A6D25"/>
    <w:rsid w:val="008B0650"/>
    <w:rsid w:val="008B3884"/>
    <w:rsid w:val="008C1C93"/>
    <w:rsid w:val="008C6352"/>
    <w:rsid w:val="008C6A73"/>
    <w:rsid w:val="008D35C3"/>
    <w:rsid w:val="008E46C0"/>
    <w:rsid w:val="008E5BDE"/>
    <w:rsid w:val="008E735B"/>
    <w:rsid w:val="008F002D"/>
    <w:rsid w:val="008F5A0D"/>
    <w:rsid w:val="00900412"/>
    <w:rsid w:val="00905F5C"/>
    <w:rsid w:val="009135D1"/>
    <w:rsid w:val="00914FAD"/>
    <w:rsid w:val="00917B1A"/>
    <w:rsid w:val="00923E5B"/>
    <w:rsid w:val="00923F2C"/>
    <w:rsid w:val="00932988"/>
    <w:rsid w:val="009409F5"/>
    <w:rsid w:val="00941BA1"/>
    <w:rsid w:val="00943FC0"/>
    <w:rsid w:val="00944287"/>
    <w:rsid w:val="00946734"/>
    <w:rsid w:val="00946778"/>
    <w:rsid w:val="009511C9"/>
    <w:rsid w:val="00951D09"/>
    <w:rsid w:val="00955AA8"/>
    <w:rsid w:val="00963743"/>
    <w:rsid w:val="00966BB0"/>
    <w:rsid w:val="00970F8F"/>
    <w:rsid w:val="009716F9"/>
    <w:rsid w:val="0097661A"/>
    <w:rsid w:val="00981507"/>
    <w:rsid w:val="0099221C"/>
    <w:rsid w:val="00996BE6"/>
    <w:rsid w:val="009A10CC"/>
    <w:rsid w:val="009A2AD1"/>
    <w:rsid w:val="009B1572"/>
    <w:rsid w:val="009C0D50"/>
    <w:rsid w:val="009C7805"/>
    <w:rsid w:val="009D0F9C"/>
    <w:rsid w:val="009D11BB"/>
    <w:rsid w:val="009D152B"/>
    <w:rsid w:val="009D619F"/>
    <w:rsid w:val="009E2A9C"/>
    <w:rsid w:val="009E3C78"/>
    <w:rsid w:val="009E5642"/>
    <w:rsid w:val="009E763B"/>
    <w:rsid w:val="009F0442"/>
    <w:rsid w:val="009F0F30"/>
    <w:rsid w:val="009F23C5"/>
    <w:rsid w:val="00A00DAB"/>
    <w:rsid w:val="00A036A7"/>
    <w:rsid w:val="00A03A04"/>
    <w:rsid w:val="00A047EE"/>
    <w:rsid w:val="00A11447"/>
    <w:rsid w:val="00A13AE8"/>
    <w:rsid w:val="00A169B3"/>
    <w:rsid w:val="00A17955"/>
    <w:rsid w:val="00A200FF"/>
    <w:rsid w:val="00A2138D"/>
    <w:rsid w:val="00A27843"/>
    <w:rsid w:val="00A33D4C"/>
    <w:rsid w:val="00A351C3"/>
    <w:rsid w:val="00A40BC8"/>
    <w:rsid w:val="00A41290"/>
    <w:rsid w:val="00A41A3D"/>
    <w:rsid w:val="00A50040"/>
    <w:rsid w:val="00A52020"/>
    <w:rsid w:val="00A52C06"/>
    <w:rsid w:val="00A533C7"/>
    <w:rsid w:val="00A55B52"/>
    <w:rsid w:val="00A56956"/>
    <w:rsid w:val="00A575D3"/>
    <w:rsid w:val="00A60075"/>
    <w:rsid w:val="00A63497"/>
    <w:rsid w:val="00A6571D"/>
    <w:rsid w:val="00A67F0A"/>
    <w:rsid w:val="00A709B4"/>
    <w:rsid w:val="00A74141"/>
    <w:rsid w:val="00A751F6"/>
    <w:rsid w:val="00A815CD"/>
    <w:rsid w:val="00A9439E"/>
    <w:rsid w:val="00A958C8"/>
    <w:rsid w:val="00AA0848"/>
    <w:rsid w:val="00AA0C4A"/>
    <w:rsid w:val="00AA334B"/>
    <w:rsid w:val="00AB108F"/>
    <w:rsid w:val="00AB2953"/>
    <w:rsid w:val="00AB7E88"/>
    <w:rsid w:val="00AC5079"/>
    <w:rsid w:val="00AC7FD2"/>
    <w:rsid w:val="00AD2E8C"/>
    <w:rsid w:val="00AD61E5"/>
    <w:rsid w:val="00AD7462"/>
    <w:rsid w:val="00AD76A9"/>
    <w:rsid w:val="00AE1297"/>
    <w:rsid w:val="00AE3E9E"/>
    <w:rsid w:val="00AE70F2"/>
    <w:rsid w:val="00AE783A"/>
    <w:rsid w:val="00AF2ADF"/>
    <w:rsid w:val="00B10351"/>
    <w:rsid w:val="00B144DF"/>
    <w:rsid w:val="00B2221B"/>
    <w:rsid w:val="00B2228B"/>
    <w:rsid w:val="00B31FE7"/>
    <w:rsid w:val="00B32030"/>
    <w:rsid w:val="00B32333"/>
    <w:rsid w:val="00B369DE"/>
    <w:rsid w:val="00B400F3"/>
    <w:rsid w:val="00B403E1"/>
    <w:rsid w:val="00B40FEC"/>
    <w:rsid w:val="00B41316"/>
    <w:rsid w:val="00B43E6B"/>
    <w:rsid w:val="00B44D03"/>
    <w:rsid w:val="00B546BA"/>
    <w:rsid w:val="00B64BAC"/>
    <w:rsid w:val="00B670A5"/>
    <w:rsid w:val="00B711EE"/>
    <w:rsid w:val="00B8484E"/>
    <w:rsid w:val="00B86AA0"/>
    <w:rsid w:val="00B86C06"/>
    <w:rsid w:val="00B9350D"/>
    <w:rsid w:val="00BA2EF5"/>
    <w:rsid w:val="00BA5A7E"/>
    <w:rsid w:val="00BA62A1"/>
    <w:rsid w:val="00BB17FD"/>
    <w:rsid w:val="00BB6868"/>
    <w:rsid w:val="00BB7F12"/>
    <w:rsid w:val="00BC6BED"/>
    <w:rsid w:val="00BD0081"/>
    <w:rsid w:val="00BD1F6B"/>
    <w:rsid w:val="00BD441C"/>
    <w:rsid w:val="00BE1E85"/>
    <w:rsid w:val="00BE427E"/>
    <w:rsid w:val="00BE614C"/>
    <w:rsid w:val="00BF0E36"/>
    <w:rsid w:val="00BF2585"/>
    <w:rsid w:val="00BF6150"/>
    <w:rsid w:val="00BF6871"/>
    <w:rsid w:val="00BF7857"/>
    <w:rsid w:val="00C00A92"/>
    <w:rsid w:val="00C00D0D"/>
    <w:rsid w:val="00C04FAD"/>
    <w:rsid w:val="00C05EFF"/>
    <w:rsid w:val="00C11D46"/>
    <w:rsid w:val="00C23C3C"/>
    <w:rsid w:val="00C23DAA"/>
    <w:rsid w:val="00C24DAF"/>
    <w:rsid w:val="00C25BCA"/>
    <w:rsid w:val="00C26DDD"/>
    <w:rsid w:val="00C308F0"/>
    <w:rsid w:val="00C30F5B"/>
    <w:rsid w:val="00C32B80"/>
    <w:rsid w:val="00C341B7"/>
    <w:rsid w:val="00C350DD"/>
    <w:rsid w:val="00C35675"/>
    <w:rsid w:val="00C4320B"/>
    <w:rsid w:val="00C43778"/>
    <w:rsid w:val="00C51B1E"/>
    <w:rsid w:val="00C57162"/>
    <w:rsid w:val="00C65213"/>
    <w:rsid w:val="00C70820"/>
    <w:rsid w:val="00C74B03"/>
    <w:rsid w:val="00C75B65"/>
    <w:rsid w:val="00C76985"/>
    <w:rsid w:val="00C77A41"/>
    <w:rsid w:val="00C82C2B"/>
    <w:rsid w:val="00C87983"/>
    <w:rsid w:val="00C93812"/>
    <w:rsid w:val="00CA0047"/>
    <w:rsid w:val="00CA00B2"/>
    <w:rsid w:val="00CA13EB"/>
    <w:rsid w:val="00CA1EE2"/>
    <w:rsid w:val="00CA344A"/>
    <w:rsid w:val="00CA3FB3"/>
    <w:rsid w:val="00CB1A73"/>
    <w:rsid w:val="00CB5D25"/>
    <w:rsid w:val="00CC0581"/>
    <w:rsid w:val="00CC1A3E"/>
    <w:rsid w:val="00CD0299"/>
    <w:rsid w:val="00CD1869"/>
    <w:rsid w:val="00CD6A3A"/>
    <w:rsid w:val="00CD7239"/>
    <w:rsid w:val="00CE20F0"/>
    <w:rsid w:val="00CE2701"/>
    <w:rsid w:val="00CE6FA6"/>
    <w:rsid w:val="00CF188D"/>
    <w:rsid w:val="00CF1D25"/>
    <w:rsid w:val="00CF6A00"/>
    <w:rsid w:val="00D011B6"/>
    <w:rsid w:val="00D04206"/>
    <w:rsid w:val="00D05741"/>
    <w:rsid w:val="00D16ADA"/>
    <w:rsid w:val="00D21856"/>
    <w:rsid w:val="00D25035"/>
    <w:rsid w:val="00D27892"/>
    <w:rsid w:val="00D3083C"/>
    <w:rsid w:val="00D33018"/>
    <w:rsid w:val="00D36025"/>
    <w:rsid w:val="00D36F2E"/>
    <w:rsid w:val="00D42296"/>
    <w:rsid w:val="00D501A5"/>
    <w:rsid w:val="00D50ED6"/>
    <w:rsid w:val="00D54A06"/>
    <w:rsid w:val="00D642C4"/>
    <w:rsid w:val="00D6685F"/>
    <w:rsid w:val="00D81F72"/>
    <w:rsid w:val="00D82835"/>
    <w:rsid w:val="00D839FC"/>
    <w:rsid w:val="00D83A4B"/>
    <w:rsid w:val="00D846F1"/>
    <w:rsid w:val="00DA0885"/>
    <w:rsid w:val="00DA62A0"/>
    <w:rsid w:val="00DA6994"/>
    <w:rsid w:val="00DB265D"/>
    <w:rsid w:val="00DB2973"/>
    <w:rsid w:val="00DB2EFB"/>
    <w:rsid w:val="00DB2F63"/>
    <w:rsid w:val="00DB52E1"/>
    <w:rsid w:val="00DC0F20"/>
    <w:rsid w:val="00DC36F9"/>
    <w:rsid w:val="00DC5609"/>
    <w:rsid w:val="00DC7C04"/>
    <w:rsid w:val="00DD2589"/>
    <w:rsid w:val="00DD2C37"/>
    <w:rsid w:val="00DD7163"/>
    <w:rsid w:val="00DD7F5F"/>
    <w:rsid w:val="00DE1684"/>
    <w:rsid w:val="00DE52AD"/>
    <w:rsid w:val="00DE5543"/>
    <w:rsid w:val="00DE6085"/>
    <w:rsid w:val="00DF071E"/>
    <w:rsid w:val="00DF17A3"/>
    <w:rsid w:val="00DF2E8C"/>
    <w:rsid w:val="00DF349E"/>
    <w:rsid w:val="00DF4314"/>
    <w:rsid w:val="00DF4C72"/>
    <w:rsid w:val="00DF5BE2"/>
    <w:rsid w:val="00DF6FFC"/>
    <w:rsid w:val="00E05FF6"/>
    <w:rsid w:val="00E106B6"/>
    <w:rsid w:val="00E10A9A"/>
    <w:rsid w:val="00E10ECF"/>
    <w:rsid w:val="00E15978"/>
    <w:rsid w:val="00E22302"/>
    <w:rsid w:val="00E23160"/>
    <w:rsid w:val="00E26328"/>
    <w:rsid w:val="00E30509"/>
    <w:rsid w:val="00E308F9"/>
    <w:rsid w:val="00E324B6"/>
    <w:rsid w:val="00E368B1"/>
    <w:rsid w:val="00E46BD9"/>
    <w:rsid w:val="00E60266"/>
    <w:rsid w:val="00E71162"/>
    <w:rsid w:val="00E7425B"/>
    <w:rsid w:val="00E77513"/>
    <w:rsid w:val="00E77FFB"/>
    <w:rsid w:val="00E81961"/>
    <w:rsid w:val="00E843FD"/>
    <w:rsid w:val="00E929F7"/>
    <w:rsid w:val="00E950B2"/>
    <w:rsid w:val="00EA7304"/>
    <w:rsid w:val="00EB16DD"/>
    <w:rsid w:val="00EB3188"/>
    <w:rsid w:val="00EB48CE"/>
    <w:rsid w:val="00EB6BAF"/>
    <w:rsid w:val="00EC1FBA"/>
    <w:rsid w:val="00EC36FA"/>
    <w:rsid w:val="00EC3D11"/>
    <w:rsid w:val="00ED27C5"/>
    <w:rsid w:val="00ED2E50"/>
    <w:rsid w:val="00ED31B1"/>
    <w:rsid w:val="00ED5E69"/>
    <w:rsid w:val="00EE0ECC"/>
    <w:rsid w:val="00EE5661"/>
    <w:rsid w:val="00EF0A94"/>
    <w:rsid w:val="00EF2480"/>
    <w:rsid w:val="00EF2B0F"/>
    <w:rsid w:val="00F0204E"/>
    <w:rsid w:val="00F02FD0"/>
    <w:rsid w:val="00F06653"/>
    <w:rsid w:val="00F06E49"/>
    <w:rsid w:val="00F10263"/>
    <w:rsid w:val="00F1171C"/>
    <w:rsid w:val="00F13A3F"/>
    <w:rsid w:val="00F1663E"/>
    <w:rsid w:val="00F20DD8"/>
    <w:rsid w:val="00F2443E"/>
    <w:rsid w:val="00F2476C"/>
    <w:rsid w:val="00F25E60"/>
    <w:rsid w:val="00F3519B"/>
    <w:rsid w:val="00F459CA"/>
    <w:rsid w:val="00F52F83"/>
    <w:rsid w:val="00F543E3"/>
    <w:rsid w:val="00F65B4E"/>
    <w:rsid w:val="00F72E4F"/>
    <w:rsid w:val="00F74B09"/>
    <w:rsid w:val="00F76F74"/>
    <w:rsid w:val="00F80F83"/>
    <w:rsid w:val="00F830AB"/>
    <w:rsid w:val="00F86782"/>
    <w:rsid w:val="00F900EA"/>
    <w:rsid w:val="00F916CE"/>
    <w:rsid w:val="00F91F6C"/>
    <w:rsid w:val="00F97C3F"/>
    <w:rsid w:val="00FA0F42"/>
    <w:rsid w:val="00FA136F"/>
    <w:rsid w:val="00FA2D7A"/>
    <w:rsid w:val="00FA5E8C"/>
    <w:rsid w:val="00FA6342"/>
    <w:rsid w:val="00FB1CE0"/>
    <w:rsid w:val="00FC0D49"/>
    <w:rsid w:val="00FC3CBA"/>
    <w:rsid w:val="00FC5DD6"/>
    <w:rsid w:val="00FC6686"/>
    <w:rsid w:val="00FE2E27"/>
    <w:rsid w:val="00FE52A4"/>
    <w:rsid w:val="00FF05D0"/>
    <w:rsid w:val="00FF7B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7FE3BE8"/>
  <w15:docId w15:val="{3691AC49-0321-4274-9D99-D7B6823512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sz w:val="22"/>
        <w:szCs w:val="22"/>
        <w:lang w:val="es-ES" w:eastAsia="es-ES" w:bidi="ar-SA"/>
      </w:rPr>
    </w:rPrDefault>
    <w:pPrDefault/>
  </w:docDefaults>
  <w:latentStyles w:defLockedState="0" w:defUIPriority="99" w:defSemiHidden="0" w:defUnhideWhenUsed="0" w:defQFormat="0" w:count="375">
    <w:lsdException w:name="Normal" w:locked="1" w:uiPriority="0" w:qFormat="1"/>
    <w:lsdException w:name="heading 1" w:locked="1" w:uiPriority="0" w:qFormat="1"/>
    <w:lsdException w:name="heading 2" w:locked="1" w:uiPriority="0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locked="1" w:semiHidden="1" w:uiPriority="0" w:unhideWhenUsed="1"/>
    <w:lsdException w:name="header" w:semiHidden="1" w:unhideWhenUsed="1"/>
    <w:lsdException w:name="footer" w:locked="1" w:semiHidden="1" w:uiPriority="0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locked="1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locked="1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locked="1" w:semiHidden="1" w:uiPriority="0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locked="1" w:semiHidden="1" w:uiPriority="0" w:unhideWhenUsed="1"/>
    <w:lsdException w:name="Table Simple 2" w:locked="1" w:semiHidden="1" w:uiPriority="0" w:unhideWhenUsed="1"/>
    <w:lsdException w:name="Table Simple 3" w:locked="1" w:semiHidden="1" w:uiPriority="0" w:unhideWhenUsed="1"/>
    <w:lsdException w:name="Table Classic 1" w:locked="1" w:semiHidden="1" w:uiPriority="0" w:unhideWhenUsed="1"/>
    <w:lsdException w:name="Table Classic 2" w:locked="1" w:semiHidden="1" w:uiPriority="0" w:unhideWhenUsed="1"/>
    <w:lsdException w:name="Table Classic 3" w:locked="1" w:semiHidden="1" w:uiPriority="0" w:unhideWhenUsed="1"/>
    <w:lsdException w:name="Table Classic 4" w:locked="1" w:semiHidden="1" w:uiPriority="0" w:unhideWhenUsed="1"/>
    <w:lsdException w:name="Table Colorful 1" w:locked="1" w:semiHidden="1" w:uiPriority="0" w:unhideWhenUsed="1"/>
    <w:lsdException w:name="Table Colorful 2" w:locked="1" w:semiHidden="1" w:uiPriority="0" w:unhideWhenUsed="1"/>
    <w:lsdException w:name="Table Colorful 3" w:locked="1" w:semiHidden="1" w:uiPriority="0" w:unhideWhenUsed="1"/>
    <w:lsdException w:name="Table Columns 1" w:locked="1" w:semiHidden="1" w:uiPriority="0" w:unhideWhenUsed="1"/>
    <w:lsdException w:name="Table Columns 2" w:locked="1" w:semiHidden="1" w:uiPriority="0" w:unhideWhenUsed="1"/>
    <w:lsdException w:name="Table Columns 3" w:locked="1" w:semiHidden="1" w:uiPriority="0" w:unhideWhenUsed="1"/>
    <w:lsdException w:name="Table Columns 4" w:locked="1" w:semiHidden="1" w:uiPriority="0" w:unhideWhenUsed="1"/>
    <w:lsdException w:name="Table Columns 5" w:locked="1" w:semiHidden="1" w:uiPriority="0" w:unhideWhenUsed="1"/>
    <w:lsdException w:name="Table Grid 1" w:locked="1" w:semiHidden="1" w:uiPriority="0" w:unhideWhenUsed="1"/>
    <w:lsdException w:name="Table Grid 2" w:locked="1" w:semiHidden="1" w:uiPriority="0" w:unhideWhenUsed="1"/>
    <w:lsdException w:name="Table Grid 3" w:locked="1" w:semiHidden="1" w:uiPriority="0" w:unhideWhenUsed="1"/>
    <w:lsdException w:name="Table Grid 4" w:locked="1" w:semiHidden="1" w:uiPriority="0" w:unhideWhenUsed="1"/>
    <w:lsdException w:name="Table Grid 5" w:locked="1" w:semiHidden="1" w:uiPriority="0" w:unhideWhenUsed="1"/>
    <w:lsdException w:name="Table Grid 6" w:locked="1" w:semiHidden="1" w:uiPriority="0" w:unhideWhenUsed="1"/>
    <w:lsdException w:name="Table Grid 7" w:locked="1" w:semiHidden="1" w:uiPriority="0" w:unhideWhenUsed="1"/>
    <w:lsdException w:name="Table Grid 8" w:locked="1" w:semiHidden="1" w:uiPriority="0" w:unhideWhenUsed="1"/>
    <w:lsdException w:name="Table List 1" w:locked="1" w:semiHidden="1" w:uiPriority="0" w:unhideWhenUsed="1"/>
    <w:lsdException w:name="Table List 2" w:locked="1" w:semiHidden="1" w:uiPriority="0" w:unhideWhenUsed="1"/>
    <w:lsdException w:name="Table List 3" w:locked="1" w:semiHidden="1" w:uiPriority="0" w:unhideWhenUsed="1"/>
    <w:lsdException w:name="Table List 4" w:locked="1" w:semiHidden="1" w:uiPriority="0" w:unhideWhenUsed="1"/>
    <w:lsdException w:name="Table List 5" w:locked="1" w:semiHidden="1" w:uiPriority="0" w:unhideWhenUsed="1"/>
    <w:lsdException w:name="Table List 6" w:locked="1" w:semiHidden="1" w:uiPriority="0" w:unhideWhenUsed="1"/>
    <w:lsdException w:name="Table List 7" w:locked="1" w:semiHidden="1" w:uiPriority="0" w:unhideWhenUsed="1"/>
    <w:lsdException w:name="Table List 8" w:locked="1" w:semiHidden="1" w:uiPriority="0" w:unhideWhenUsed="1"/>
    <w:lsdException w:name="Table 3D effects 1" w:locked="1" w:semiHidden="1" w:uiPriority="0" w:unhideWhenUsed="1"/>
    <w:lsdException w:name="Table 3D effects 2" w:locked="1" w:semiHidden="1" w:uiPriority="0" w:unhideWhenUsed="1"/>
    <w:lsdException w:name="Table 3D effects 3" w:locked="1" w:semiHidden="1" w:uiPriority="0" w:unhideWhenUsed="1"/>
    <w:lsdException w:name="Table Contemporary" w:locked="1" w:semiHidden="1" w:uiPriority="0" w:unhideWhenUsed="1"/>
    <w:lsdException w:name="Table Elegant" w:locked="1" w:semiHidden="1" w:uiPriority="0" w:unhideWhenUsed="1"/>
    <w:lsdException w:name="Table Professional" w:locked="1" w:semiHidden="1" w:uiPriority="0" w:unhideWhenUsed="1"/>
    <w:lsdException w:name="Table Subtle 1" w:locked="1" w:semiHidden="1" w:uiPriority="0" w:unhideWhenUsed="1"/>
    <w:lsdException w:name="Table Subtle 2" w:locked="1" w:semiHidden="1" w:uiPriority="0" w:unhideWhenUsed="1"/>
    <w:lsdException w:name="Table Web 1" w:locked="1" w:semiHidden="1" w:uiPriority="0" w:unhideWhenUsed="1"/>
    <w:lsdException w:name="Table Web 2" w:locked="1" w:semiHidden="1" w:uiPriority="0" w:unhideWhenUsed="1"/>
    <w:lsdException w:name="Table Web 3" w:locked="1" w:uiPriority="0"/>
    <w:lsdException w:name="Balloon Text" w:semiHidden="1" w:unhideWhenUsed="1"/>
    <w:lsdException w:name="Table Grid" w:uiPriority="59"/>
    <w:lsdException w:name="Table Theme" w:locked="1" w:uiPriority="0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2953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9"/>
    <w:qFormat/>
    <w:rsid w:val="001B6BDC"/>
    <w:pPr>
      <w:keepNext/>
      <w:keepLines/>
      <w:numPr>
        <w:numId w:val="1"/>
      </w:numPr>
      <w:pBdr>
        <w:bottom w:val="single" w:sz="4" w:space="1" w:color="595959"/>
      </w:pBdr>
      <w:spacing w:before="360" w:after="160" w:line="259" w:lineRule="auto"/>
      <w:outlineLvl w:val="0"/>
    </w:pPr>
    <w:rPr>
      <w:rFonts w:ascii="Cambria" w:hAnsi="Cambria"/>
      <w:b/>
      <w:bCs/>
      <w:smallCaps/>
      <w:color w:val="000000"/>
      <w:sz w:val="36"/>
      <w:szCs w:val="36"/>
      <w:lang w:val="en-GB" w:eastAsia="zh-CN"/>
    </w:rPr>
  </w:style>
  <w:style w:type="paragraph" w:styleId="Heading2">
    <w:name w:val="heading 2"/>
    <w:basedOn w:val="Normal"/>
    <w:next w:val="Normal"/>
    <w:link w:val="Heading2Char"/>
    <w:uiPriority w:val="99"/>
    <w:qFormat/>
    <w:rsid w:val="001B6BDC"/>
    <w:pPr>
      <w:keepNext/>
      <w:keepLines/>
      <w:numPr>
        <w:ilvl w:val="1"/>
        <w:numId w:val="1"/>
      </w:numPr>
      <w:spacing w:before="360" w:line="259" w:lineRule="auto"/>
      <w:outlineLvl w:val="1"/>
    </w:pPr>
    <w:rPr>
      <w:rFonts w:ascii="Cambria" w:hAnsi="Cambria"/>
      <w:b/>
      <w:bCs/>
      <w:smallCaps/>
      <w:color w:val="000000"/>
      <w:szCs w:val="28"/>
      <w:lang w:val="en-GB" w:eastAsia="zh-CN"/>
    </w:rPr>
  </w:style>
  <w:style w:type="paragraph" w:styleId="Heading3">
    <w:name w:val="heading 3"/>
    <w:basedOn w:val="Normal"/>
    <w:next w:val="Normal"/>
    <w:link w:val="Heading3Char"/>
    <w:uiPriority w:val="99"/>
    <w:qFormat/>
    <w:rsid w:val="001B6BDC"/>
    <w:pPr>
      <w:keepNext/>
      <w:keepLines/>
      <w:numPr>
        <w:ilvl w:val="2"/>
        <w:numId w:val="1"/>
      </w:numPr>
      <w:spacing w:before="200" w:line="259" w:lineRule="auto"/>
      <w:outlineLvl w:val="2"/>
    </w:pPr>
    <w:rPr>
      <w:rFonts w:ascii="Cambria" w:hAnsi="Cambria"/>
      <w:b/>
      <w:bCs/>
      <w:color w:val="000000"/>
      <w:sz w:val="22"/>
      <w:szCs w:val="22"/>
      <w:lang w:val="en-GB" w:eastAsia="zh-CN"/>
    </w:rPr>
  </w:style>
  <w:style w:type="paragraph" w:styleId="Heading4">
    <w:name w:val="heading 4"/>
    <w:basedOn w:val="Normal"/>
    <w:next w:val="Normal"/>
    <w:link w:val="Heading4Char"/>
    <w:uiPriority w:val="99"/>
    <w:qFormat/>
    <w:rsid w:val="001B6BDC"/>
    <w:pPr>
      <w:keepNext/>
      <w:keepLines/>
      <w:numPr>
        <w:ilvl w:val="3"/>
        <w:numId w:val="1"/>
      </w:numPr>
      <w:spacing w:before="200" w:line="259" w:lineRule="auto"/>
      <w:outlineLvl w:val="3"/>
    </w:pPr>
    <w:rPr>
      <w:rFonts w:ascii="Cambria" w:hAnsi="Cambria"/>
      <w:b/>
      <w:bCs/>
      <w:i/>
      <w:iCs/>
      <w:color w:val="000000"/>
      <w:sz w:val="22"/>
      <w:szCs w:val="22"/>
      <w:lang w:val="en-GB" w:eastAsia="zh-CN"/>
    </w:rPr>
  </w:style>
  <w:style w:type="paragraph" w:styleId="Heading5">
    <w:name w:val="heading 5"/>
    <w:basedOn w:val="Normal"/>
    <w:next w:val="Normal"/>
    <w:link w:val="Heading5Char"/>
    <w:uiPriority w:val="99"/>
    <w:qFormat/>
    <w:rsid w:val="001B6BDC"/>
    <w:pPr>
      <w:keepNext/>
      <w:keepLines/>
      <w:numPr>
        <w:ilvl w:val="4"/>
        <w:numId w:val="1"/>
      </w:numPr>
      <w:spacing w:before="200" w:line="259" w:lineRule="auto"/>
      <w:outlineLvl w:val="4"/>
    </w:pPr>
    <w:rPr>
      <w:rFonts w:ascii="Cambria" w:hAnsi="Cambria"/>
      <w:color w:val="842F73"/>
      <w:sz w:val="22"/>
      <w:szCs w:val="22"/>
      <w:lang w:val="en-GB" w:eastAsia="zh-CN"/>
    </w:rPr>
  </w:style>
  <w:style w:type="paragraph" w:styleId="Heading6">
    <w:name w:val="heading 6"/>
    <w:basedOn w:val="Normal"/>
    <w:next w:val="Normal"/>
    <w:link w:val="Heading6Char"/>
    <w:uiPriority w:val="99"/>
    <w:qFormat/>
    <w:rsid w:val="001B6BDC"/>
    <w:pPr>
      <w:keepNext/>
      <w:keepLines/>
      <w:numPr>
        <w:ilvl w:val="5"/>
        <w:numId w:val="1"/>
      </w:numPr>
      <w:spacing w:before="200" w:line="259" w:lineRule="auto"/>
      <w:outlineLvl w:val="5"/>
    </w:pPr>
    <w:rPr>
      <w:rFonts w:ascii="Cambria" w:hAnsi="Cambria"/>
      <w:i/>
      <w:iCs/>
      <w:color w:val="842F73"/>
      <w:sz w:val="22"/>
      <w:szCs w:val="22"/>
      <w:lang w:val="en-GB" w:eastAsia="zh-CN"/>
    </w:rPr>
  </w:style>
  <w:style w:type="paragraph" w:styleId="Heading7">
    <w:name w:val="heading 7"/>
    <w:basedOn w:val="Normal"/>
    <w:next w:val="Normal"/>
    <w:link w:val="Heading7Char"/>
    <w:uiPriority w:val="99"/>
    <w:qFormat/>
    <w:rsid w:val="001B6BDC"/>
    <w:pPr>
      <w:keepNext/>
      <w:keepLines/>
      <w:numPr>
        <w:ilvl w:val="6"/>
        <w:numId w:val="1"/>
      </w:numPr>
      <w:spacing w:before="200" w:line="259" w:lineRule="auto"/>
      <w:outlineLvl w:val="6"/>
    </w:pPr>
    <w:rPr>
      <w:rFonts w:ascii="Cambria" w:hAnsi="Cambria"/>
      <w:i/>
      <w:iCs/>
      <w:color w:val="404040"/>
      <w:sz w:val="22"/>
      <w:szCs w:val="22"/>
      <w:lang w:val="en-GB" w:eastAsia="zh-CN"/>
    </w:rPr>
  </w:style>
  <w:style w:type="paragraph" w:styleId="Heading8">
    <w:name w:val="heading 8"/>
    <w:basedOn w:val="Normal"/>
    <w:next w:val="Normal"/>
    <w:link w:val="Heading8Char"/>
    <w:uiPriority w:val="99"/>
    <w:qFormat/>
    <w:rsid w:val="001B6BDC"/>
    <w:pPr>
      <w:keepNext/>
      <w:keepLines/>
      <w:numPr>
        <w:ilvl w:val="7"/>
        <w:numId w:val="1"/>
      </w:numPr>
      <w:spacing w:before="200" w:line="259" w:lineRule="auto"/>
      <w:outlineLvl w:val="7"/>
    </w:pPr>
    <w:rPr>
      <w:rFonts w:ascii="Cambria" w:hAnsi="Cambria"/>
      <w:color w:val="404040"/>
      <w:sz w:val="20"/>
      <w:szCs w:val="20"/>
      <w:lang w:val="en-GB" w:eastAsia="zh-CN"/>
    </w:rPr>
  </w:style>
  <w:style w:type="paragraph" w:styleId="Heading9">
    <w:name w:val="heading 9"/>
    <w:basedOn w:val="Normal"/>
    <w:next w:val="Normal"/>
    <w:link w:val="Heading9Char"/>
    <w:uiPriority w:val="99"/>
    <w:qFormat/>
    <w:rsid w:val="001B6BDC"/>
    <w:pPr>
      <w:keepNext/>
      <w:keepLines/>
      <w:numPr>
        <w:ilvl w:val="8"/>
        <w:numId w:val="1"/>
      </w:numPr>
      <w:spacing w:before="200" w:line="259" w:lineRule="auto"/>
      <w:outlineLvl w:val="8"/>
    </w:pPr>
    <w:rPr>
      <w:rFonts w:ascii="Cambria" w:hAnsi="Cambria"/>
      <w:i/>
      <w:iCs/>
      <w:color w:val="404040"/>
      <w:sz w:val="20"/>
      <w:szCs w:val="20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1B6BDC"/>
    <w:rPr>
      <w:rFonts w:ascii="Cambria" w:hAnsi="Cambria"/>
      <w:b/>
      <w:smallCaps/>
      <w:color w:val="000000"/>
      <w:sz w:val="36"/>
      <w:lang w:val="en-GB" w:eastAsia="zh-CN"/>
    </w:rPr>
  </w:style>
  <w:style w:type="character" w:customStyle="1" w:styleId="Heading2Char">
    <w:name w:val="Heading 2 Char"/>
    <w:basedOn w:val="DefaultParagraphFont"/>
    <w:link w:val="Heading2"/>
    <w:uiPriority w:val="99"/>
    <w:locked/>
    <w:rsid w:val="001B6BDC"/>
    <w:rPr>
      <w:rFonts w:ascii="Cambria" w:hAnsi="Cambria"/>
      <w:b/>
      <w:smallCaps/>
      <w:color w:val="000000"/>
      <w:sz w:val="28"/>
      <w:lang w:val="en-GB" w:eastAsia="zh-CN"/>
    </w:rPr>
  </w:style>
  <w:style w:type="character" w:customStyle="1" w:styleId="Heading3Char">
    <w:name w:val="Heading 3 Char"/>
    <w:basedOn w:val="DefaultParagraphFont"/>
    <w:link w:val="Heading3"/>
    <w:uiPriority w:val="99"/>
    <w:locked/>
    <w:rsid w:val="001B6BDC"/>
    <w:rPr>
      <w:rFonts w:ascii="Cambria" w:hAnsi="Cambria"/>
      <w:b/>
      <w:color w:val="000000"/>
      <w:sz w:val="22"/>
      <w:lang w:val="en-GB" w:eastAsia="zh-CN"/>
    </w:rPr>
  </w:style>
  <w:style w:type="character" w:customStyle="1" w:styleId="Heading4Char">
    <w:name w:val="Heading 4 Char"/>
    <w:basedOn w:val="DefaultParagraphFont"/>
    <w:link w:val="Heading4"/>
    <w:uiPriority w:val="99"/>
    <w:locked/>
    <w:rsid w:val="001B6BDC"/>
    <w:rPr>
      <w:rFonts w:ascii="Cambria" w:hAnsi="Cambria"/>
      <w:b/>
      <w:i/>
      <w:color w:val="000000"/>
      <w:sz w:val="22"/>
      <w:lang w:val="en-GB" w:eastAsia="zh-CN"/>
    </w:rPr>
  </w:style>
  <w:style w:type="character" w:customStyle="1" w:styleId="Heading5Char">
    <w:name w:val="Heading 5 Char"/>
    <w:basedOn w:val="DefaultParagraphFont"/>
    <w:link w:val="Heading5"/>
    <w:uiPriority w:val="99"/>
    <w:locked/>
    <w:rsid w:val="001B6BDC"/>
    <w:rPr>
      <w:rFonts w:ascii="Cambria" w:hAnsi="Cambria"/>
      <w:color w:val="842F73"/>
      <w:sz w:val="22"/>
      <w:lang w:val="en-GB" w:eastAsia="zh-CN"/>
    </w:rPr>
  </w:style>
  <w:style w:type="character" w:customStyle="1" w:styleId="Heading6Char">
    <w:name w:val="Heading 6 Char"/>
    <w:basedOn w:val="DefaultParagraphFont"/>
    <w:link w:val="Heading6"/>
    <w:uiPriority w:val="99"/>
    <w:locked/>
    <w:rsid w:val="001B6BDC"/>
    <w:rPr>
      <w:rFonts w:ascii="Cambria" w:hAnsi="Cambria"/>
      <w:i/>
      <w:color w:val="842F73"/>
      <w:sz w:val="22"/>
      <w:lang w:val="en-GB" w:eastAsia="zh-CN"/>
    </w:rPr>
  </w:style>
  <w:style w:type="character" w:customStyle="1" w:styleId="Heading7Char">
    <w:name w:val="Heading 7 Char"/>
    <w:basedOn w:val="DefaultParagraphFont"/>
    <w:link w:val="Heading7"/>
    <w:uiPriority w:val="99"/>
    <w:locked/>
    <w:rsid w:val="001B6BDC"/>
    <w:rPr>
      <w:rFonts w:ascii="Cambria" w:hAnsi="Cambria"/>
      <w:i/>
      <w:color w:val="404040"/>
      <w:sz w:val="22"/>
      <w:lang w:val="en-GB" w:eastAsia="zh-CN"/>
    </w:rPr>
  </w:style>
  <w:style w:type="character" w:customStyle="1" w:styleId="Heading8Char">
    <w:name w:val="Heading 8 Char"/>
    <w:basedOn w:val="DefaultParagraphFont"/>
    <w:link w:val="Heading8"/>
    <w:uiPriority w:val="99"/>
    <w:locked/>
    <w:rsid w:val="001B6BDC"/>
    <w:rPr>
      <w:rFonts w:ascii="Cambria" w:hAnsi="Cambria"/>
      <w:color w:val="404040"/>
      <w:lang w:val="en-GB" w:eastAsia="zh-CN"/>
    </w:rPr>
  </w:style>
  <w:style w:type="character" w:customStyle="1" w:styleId="Heading9Char">
    <w:name w:val="Heading 9 Char"/>
    <w:basedOn w:val="DefaultParagraphFont"/>
    <w:link w:val="Heading9"/>
    <w:uiPriority w:val="99"/>
    <w:locked/>
    <w:rsid w:val="001B6BDC"/>
    <w:rPr>
      <w:rFonts w:ascii="Cambria" w:hAnsi="Cambria"/>
      <w:i/>
      <w:color w:val="404040"/>
      <w:lang w:val="en-GB" w:eastAsia="zh-CN"/>
    </w:rPr>
  </w:style>
  <w:style w:type="paragraph" w:styleId="NormalWeb">
    <w:name w:val="Normal (Web)"/>
    <w:basedOn w:val="Normal"/>
    <w:uiPriority w:val="99"/>
    <w:rsid w:val="00CF6A00"/>
    <w:pPr>
      <w:spacing w:before="100" w:beforeAutospacing="1" w:after="100" w:afterAutospacing="1"/>
    </w:pPr>
    <w:rPr>
      <w:lang w:val="ca-ES" w:eastAsia="ca-ES"/>
    </w:rPr>
  </w:style>
  <w:style w:type="character" w:styleId="CommentReference">
    <w:name w:val="annotation reference"/>
    <w:basedOn w:val="DefaultParagraphFont"/>
    <w:uiPriority w:val="99"/>
    <w:rsid w:val="009C7805"/>
    <w:rPr>
      <w:rFonts w:cs="Times New Roman"/>
      <w:sz w:val="16"/>
    </w:rPr>
  </w:style>
  <w:style w:type="paragraph" w:styleId="CommentText">
    <w:name w:val="annotation text"/>
    <w:basedOn w:val="Normal"/>
    <w:link w:val="CommentTextChar1"/>
    <w:uiPriority w:val="99"/>
    <w:rsid w:val="009C7805"/>
    <w:rPr>
      <w:sz w:val="20"/>
      <w:szCs w:val="20"/>
    </w:rPr>
  </w:style>
  <w:style w:type="character" w:customStyle="1" w:styleId="CommentTextChar">
    <w:name w:val="Comment Text Char"/>
    <w:basedOn w:val="DefaultParagraphFont"/>
    <w:uiPriority w:val="99"/>
    <w:locked/>
    <w:rsid w:val="006C719A"/>
    <w:rPr>
      <w:lang w:val="es-ES" w:eastAsia="es-ES"/>
    </w:rPr>
  </w:style>
  <w:style w:type="character" w:customStyle="1" w:styleId="CommentTextChar1">
    <w:name w:val="Comment Text Char1"/>
    <w:link w:val="CommentText"/>
    <w:uiPriority w:val="99"/>
    <w:locked/>
    <w:rsid w:val="009C7805"/>
    <w:rPr>
      <w:lang w:val="es-ES" w:eastAsia="es-E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9C7805"/>
    <w:rPr>
      <w:b/>
      <w:bCs/>
    </w:rPr>
  </w:style>
  <w:style w:type="character" w:customStyle="1" w:styleId="CommentSubjectChar">
    <w:name w:val="Comment Subject Char"/>
    <w:basedOn w:val="CommentTextChar1"/>
    <w:link w:val="CommentSubject"/>
    <w:uiPriority w:val="99"/>
    <w:locked/>
    <w:rsid w:val="009C7805"/>
    <w:rPr>
      <w:b/>
      <w:lang w:val="es-ES" w:eastAsia="es-ES"/>
    </w:rPr>
  </w:style>
  <w:style w:type="paragraph" w:styleId="BalloonText">
    <w:name w:val="Balloon Text"/>
    <w:basedOn w:val="Normal"/>
    <w:link w:val="BalloonTextChar"/>
    <w:uiPriority w:val="99"/>
    <w:rsid w:val="009C7805"/>
    <w:rPr>
      <w:rFonts w:ascii="Segoe UI" w:hAnsi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locked/>
    <w:rsid w:val="009C7805"/>
    <w:rPr>
      <w:rFonts w:ascii="Segoe UI" w:hAnsi="Segoe UI"/>
      <w:sz w:val="18"/>
      <w:lang w:val="es-ES" w:eastAsia="es-ES"/>
    </w:rPr>
  </w:style>
  <w:style w:type="paragraph" w:styleId="Footer">
    <w:name w:val="footer"/>
    <w:basedOn w:val="Normal"/>
    <w:link w:val="FooterChar"/>
    <w:uiPriority w:val="99"/>
    <w:rsid w:val="000A327D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151B11"/>
    <w:rPr>
      <w:sz w:val="24"/>
      <w:lang w:val="es-ES" w:eastAsia="es-ES"/>
    </w:rPr>
  </w:style>
  <w:style w:type="character" w:styleId="PageNumber">
    <w:name w:val="page number"/>
    <w:basedOn w:val="DefaultParagraphFont"/>
    <w:uiPriority w:val="99"/>
    <w:rsid w:val="000A327D"/>
    <w:rPr>
      <w:rFonts w:cs="Times New Roman"/>
    </w:rPr>
  </w:style>
  <w:style w:type="table" w:styleId="TableGrid">
    <w:name w:val="Table Grid"/>
    <w:basedOn w:val="TableNormal"/>
    <w:uiPriority w:val="99"/>
    <w:rsid w:val="008B3884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uiPriority w:val="99"/>
    <w:rsid w:val="00766FA4"/>
  </w:style>
  <w:style w:type="character" w:customStyle="1" w:styleId="highlight">
    <w:name w:val="highlight"/>
    <w:basedOn w:val="DefaultParagraphFont"/>
    <w:uiPriority w:val="99"/>
    <w:rsid w:val="00561103"/>
    <w:rPr>
      <w:rFonts w:cs="Times New Roman"/>
    </w:rPr>
  </w:style>
  <w:style w:type="paragraph" w:customStyle="1" w:styleId="links">
    <w:name w:val="links"/>
    <w:basedOn w:val="Normal"/>
    <w:uiPriority w:val="99"/>
    <w:rsid w:val="00561103"/>
    <w:pPr>
      <w:spacing w:before="100" w:beforeAutospacing="1" w:after="100" w:afterAutospacing="1"/>
    </w:pPr>
    <w:rPr>
      <w:lang w:val="ca-ES" w:eastAsia="ca-ES"/>
    </w:rPr>
  </w:style>
  <w:style w:type="character" w:styleId="Hyperlink">
    <w:name w:val="Hyperlink"/>
    <w:basedOn w:val="DefaultParagraphFont"/>
    <w:uiPriority w:val="99"/>
    <w:rsid w:val="001B3DBC"/>
    <w:rPr>
      <w:rFonts w:cs="Times New Roman"/>
      <w:color w:val="0000FF"/>
      <w:u w:val="single"/>
    </w:rPr>
  </w:style>
  <w:style w:type="paragraph" w:styleId="BodyTextIndent">
    <w:name w:val="Body Text Indent"/>
    <w:basedOn w:val="Normal"/>
    <w:link w:val="BodyTextIndentChar"/>
    <w:uiPriority w:val="99"/>
    <w:rsid w:val="00A958C8"/>
    <w:pPr>
      <w:spacing w:after="120"/>
      <w:ind w:left="283"/>
    </w:pPr>
    <w:rPr>
      <w:rFonts w:eastAsia="MS Mincho"/>
      <w:sz w:val="20"/>
      <w:szCs w:val="20"/>
      <w:lang w:val="en-GB"/>
    </w:rPr>
  </w:style>
  <w:style w:type="character" w:customStyle="1" w:styleId="BodyTextIndentChar">
    <w:name w:val="Body Text Indent Char"/>
    <w:basedOn w:val="DefaultParagraphFont"/>
    <w:link w:val="BodyTextIndent"/>
    <w:uiPriority w:val="99"/>
    <w:locked/>
    <w:rsid w:val="00A958C8"/>
    <w:rPr>
      <w:rFonts w:eastAsia="MS Mincho"/>
      <w:lang w:val="en-GB" w:eastAsia="es-ES"/>
    </w:rPr>
  </w:style>
  <w:style w:type="paragraph" w:styleId="Header">
    <w:name w:val="header"/>
    <w:basedOn w:val="Normal"/>
    <w:link w:val="HeaderChar"/>
    <w:uiPriority w:val="99"/>
    <w:rsid w:val="00151B11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locked/>
    <w:rsid w:val="00151B11"/>
    <w:rPr>
      <w:sz w:val="24"/>
      <w:lang w:val="es-ES" w:eastAsia="es-ES"/>
    </w:rPr>
  </w:style>
  <w:style w:type="table" w:customStyle="1" w:styleId="Tablanormal5">
    <w:name w:val="Tabla normal 5"/>
    <w:uiPriority w:val="99"/>
    <w:rsid w:val="00EC1FBA"/>
    <w:rPr>
      <w:sz w:val="20"/>
      <w:szCs w:val="20"/>
      <w:lang w:val="ca-ES" w:eastAsia="ca-E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Times New Roman" w:eastAsia="Times New Roman" w:hAnsi="Times New Roman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Times New Roman" w:eastAsia="Times New Roman" w:hAnsi="Times New Roman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Times New Roman" w:eastAsia="Times New Roman" w:hAnsi="Times New Roman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Times New Roman" w:eastAsia="Times New Roman" w:hAnsi="Times New Roman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rPr>
        <w:rFonts w:cs="Times New Roman"/>
      </w:rPr>
      <w:tblPr/>
      <w:tcPr>
        <w:shd w:val="clear" w:color="auto" w:fill="F2F2F2"/>
      </w:tcPr>
    </w:tblStylePr>
    <w:tblStylePr w:type="band1Horz">
      <w:rPr>
        <w:rFonts w:cs="Times New Roman"/>
      </w:rPr>
      <w:tblPr/>
      <w:tcPr>
        <w:shd w:val="clear" w:color="auto" w:fill="F2F2F2"/>
      </w:tcPr>
    </w:tblStylePr>
    <w:tblStylePr w:type="neCell">
      <w:rPr>
        <w:rFonts w:cs="Times New Roman"/>
      </w:rPr>
      <w:tblPr/>
      <w:tcPr>
        <w:tcBorders>
          <w:left w:val="nil"/>
        </w:tcBorders>
      </w:tcPr>
    </w:tblStylePr>
    <w:tblStylePr w:type="nwCell">
      <w:rPr>
        <w:rFonts w:cs="Times New Roman"/>
      </w:rPr>
      <w:tblPr/>
      <w:tcPr>
        <w:tcBorders>
          <w:right w:val="nil"/>
        </w:tcBorders>
      </w:tcPr>
    </w:tblStylePr>
    <w:tblStylePr w:type="seCell">
      <w:rPr>
        <w:rFonts w:cs="Times New Roman"/>
      </w:rPr>
      <w:tblPr/>
      <w:tcPr>
        <w:tcBorders>
          <w:left w:val="nil"/>
        </w:tcBorders>
      </w:tcPr>
    </w:tblStylePr>
    <w:tblStylePr w:type="swCell">
      <w:rPr>
        <w:rFonts w:cs="Times New Roman"/>
      </w:rPr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373197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3197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7319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73197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7319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7319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7319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373197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7319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73197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7319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73197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7319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73197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3197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7319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7319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7319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7319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7319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7319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7319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7319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7319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7319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73197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7319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7319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373197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7319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7319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373197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3197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7319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73197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7319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73197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7319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7319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373197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7319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73197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3197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7319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73197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7319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7319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373197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3197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3197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3197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3197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7319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73197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3197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7319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73197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3197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7319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7319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2</Words>
  <Characters>411</Characters>
  <Application>Microsoft Office Word</Application>
  <DocSecurity>0</DocSecurity>
  <Lines>3</Lines>
  <Paragraphs>1</Paragraphs>
  <ScaleCrop>false</ScaleCrop>
  <Company>CSC</Company>
  <LinksUpToDate>false</LinksUpToDate>
  <CharactersWithSpaces>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XL expression is increased in</dc:title>
  <dc:subject/>
  <dc:creator>mbatlle</dc:creator>
  <cp:keywords/>
  <dc:description/>
  <cp:lastModifiedBy>Montserrat</cp:lastModifiedBy>
  <cp:revision>5</cp:revision>
  <cp:lastPrinted>2018-11-30T15:49:00Z</cp:lastPrinted>
  <dcterms:created xsi:type="dcterms:W3CDTF">2019-04-26T10:54:00Z</dcterms:created>
  <dcterms:modified xsi:type="dcterms:W3CDTF">2019-05-25T21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ieee</vt:lpwstr>
  </property>
  <property fmtid="{D5CDD505-2E9C-101B-9397-08002B2CF9AE}" pid="4" name="Mendeley Recent Style Id 0_1">
    <vt:lpwstr>http://www.zotero.org/styles/american-political-science-association</vt:lpwstr>
  </property>
  <property fmtid="{D5CDD505-2E9C-101B-9397-08002B2CF9AE}" pid="5" name="Mendeley Recent Style Name 0_1">
    <vt:lpwstr>American Political Science Association</vt:lpwstr>
  </property>
  <property fmtid="{D5CDD505-2E9C-101B-9397-08002B2CF9AE}" pid="6" name="Mendeley Recent Style Id 1_1">
    <vt:lpwstr>http://www.zotero.org/styles/apa</vt:lpwstr>
  </property>
  <property fmtid="{D5CDD505-2E9C-101B-9397-08002B2CF9AE}" pid="7" name="Mendeley Recent Style Name 1_1">
    <vt:lpwstr>American Psychological Association 6th edition</vt:lpwstr>
  </property>
  <property fmtid="{D5CDD505-2E9C-101B-9397-08002B2CF9AE}" pid="8" name="Mendeley Recent Style Id 2_1">
    <vt:lpwstr>http://www.zotero.org/styles/american-sociological-association</vt:lpwstr>
  </property>
  <property fmtid="{D5CDD505-2E9C-101B-9397-08002B2CF9AE}" pid="9" name="Mendeley Recent Style Name 2_1">
    <vt:lpwstr>American Sociological Association</vt:lpwstr>
  </property>
  <property fmtid="{D5CDD505-2E9C-101B-9397-08002B2CF9AE}" pid="10" name="Mendeley Recent Style Id 3_1">
    <vt:lpwstr>http://www.zotero.org/styles/chicago-author-date</vt:lpwstr>
  </property>
  <property fmtid="{D5CDD505-2E9C-101B-9397-08002B2CF9AE}" pid="11" name="Mendeley Recent Style Name 3_1">
    <vt:lpwstr>Chicago Manual of Style 17th edition (author-date)</vt:lpwstr>
  </property>
  <property fmtid="{D5CDD505-2E9C-101B-9397-08002B2CF9AE}" pid="12" name="Mendeley Recent Style Id 4_1">
    <vt:lpwstr>http://www.zotero.org/styles/harvard1</vt:lpwstr>
  </property>
  <property fmtid="{D5CDD505-2E9C-101B-9397-08002B2CF9AE}" pid="13" name="Mendeley Recent Style Name 4_1">
    <vt:lpwstr>Harvard reference format 1 (deprecated)</vt:lpwstr>
  </property>
  <property fmtid="{D5CDD505-2E9C-101B-9397-08002B2CF9AE}" pid="14" name="Mendeley Recent Style Id 5_1">
    <vt:lpwstr>http://www.zotero.org/styles/ieee</vt:lpwstr>
  </property>
  <property fmtid="{D5CDD505-2E9C-101B-9397-08002B2CF9AE}" pid="15" name="Mendeley Recent Style Name 5_1">
    <vt:lpwstr>IEEE</vt:lpwstr>
  </property>
  <property fmtid="{D5CDD505-2E9C-101B-9397-08002B2CF9AE}" pid="16" name="Mendeley Recent Style Id 6_1">
    <vt:lpwstr>http://www.zotero.org/styles/journal-of-molecular-and-cellular-cardiology</vt:lpwstr>
  </property>
  <property fmtid="{D5CDD505-2E9C-101B-9397-08002B2CF9AE}" pid="17" name="Mendeley Recent Style Name 6_1">
    <vt:lpwstr>Journal of Molecular and Cellular Cardiology</vt:lpwstr>
  </property>
  <property fmtid="{D5CDD505-2E9C-101B-9397-08002B2CF9AE}" pid="18" name="Mendeley Recent Style Id 7_1">
    <vt:lpwstr>http://www.zotero.org/styles/modern-humanities-research-association</vt:lpwstr>
  </property>
  <property fmtid="{D5CDD505-2E9C-101B-9397-08002B2CF9AE}" pid="19" name="Mendeley Recent Style Name 7_1">
    <vt:lpwstr>Modern Humanities Research Association 3rd edition (note with bibliography)</vt:lpwstr>
  </property>
  <property fmtid="{D5CDD505-2E9C-101B-9397-08002B2CF9AE}" pid="20" name="Mendeley Recent Style Id 8_1">
    <vt:lpwstr>http://www.zotero.org/styles/modern-language-association</vt:lpwstr>
  </property>
  <property fmtid="{D5CDD505-2E9C-101B-9397-08002B2CF9AE}" pid="21" name="Mendeley Recent Style Name 8_1">
    <vt:lpwstr>Modern Language Association 8th edition</vt:lpwstr>
  </property>
  <property fmtid="{D5CDD505-2E9C-101B-9397-08002B2CF9AE}" pid="22" name="Mendeley Recent Style Id 9_1">
    <vt:lpwstr>http://www.zotero.org/styles/nature</vt:lpwstr>
  </property>
  <property fmtid="{D5CDD505-2E9C-101B-9397-08002B2CF9AE}" pid="23" name="Mendeley Recent Style Name 9_1">
    <vt:lpwstr>Nature</vt:lpwstr>
  </property>
  <property fmtid="{D5CDD505-2E9C-101B-9397-08002B2CF9AE}" pid="24" name="Mendeley Unique User Id_1">
    <vt:lpwstr>db8acc53-2a0d-327d-bfa3-de1f756e59b1</vt:lpwstr>
  </property>
</Properties>
</file>